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EEAFA" w14:textId="12B8BE3B" w:rsidR="0071394A" w:rsidRPr="00D1782A" w:rsidRDefault="0071394A" w:rsidP="0071394A">
      <w:pPr>
        <w:rPr>
          <w:b/>
          <w:bCs/>
          <w:sz w:val="32"/>
          <w:szCs w:val="32"/>
          <w:lang w:val="en-US"/>
        </w:rPr>
      </w:pPr>
      <w:r w:rsidRPr="00D1782A">
        <w:rPr>
          <w:b/>
          <w:bCs/>
          <w:sz w:val="32"/>
          <w:szCs w:val="32"/>
          <w:lang w:val="en-US"/>
        </w:rPr>
        <w:t xml:space="preserve">Supplementary </w:t>
      </w:r>
    </w:p>
    <w:p w14:paraId="0E854C43" w14:textId="77777777" w:rsidR="00F80813" w:rsidRPr="00B00603" w:rsidRDefault="00F80813" w:rsidP="0071394A">
      <w:pPr>
        <w:rPr>
          <w:b/>
          <w:bCs/>
          <w:lang w:val="en-US"/>
        </w:rPr>
      </w:pPr>
    </w:p>
    <w:p w14:paraId="73792D31" w14:textId="77777777" w:rsidR="0071394A" w:rsidRDefault="0071394A" w:rsidP="0071394A">
      <w:bookmarkStart w:id="0" w:name="_Hlk86359258"/>
      <w:r>
        <w:rPr>
          <w:noProof/>
        </w:rPr>
        <w:drawing>
          <wp:inline distT="0" distB="0" distL="0" distR="0" wp14:anchorId="59E7DCB4" wp14:editId="2F0AD497">
            <wp:extent cx="4353217" cy="2967620"/>
            <wp:effectExtent l="0" t="0" r="0" b="444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872" cy="2976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7AFBC" w14:textId="2519FECF" w:rsidR="0071394A" w:rsidRDefault="0071394A" w:rsidP="0071394A">
      <w:pPr>
        <w:spacing w:after="120"/>
        <w:jc w:val="both"/>
        <w:rPr>
          <w:rFonts w:cs="Times New Roman"/>
          <w:sz w:val="20"/>
          <w:szCs w:val="20"/>
          <w:lang w:val="en-US"/>
        </w:rPr>
      </w:pPr>
      <w:r w:rsidRPr="00031949">
        <w:rPr>
          <w:rFonts w:cs="Times New Roman"/>
          <w:b/>
          <w:bCs/>
          <w:sz w:val="20"/>
          <w:szCs w:val="20"/>
          <w:lang w:val="en-US"/>
        </w:rPr>
        <w:t xml:space="preserve">Figure S1. </w:t>
      </w:r>
      <w:r w:rsidRPr="00031949">
        <w:rPr>
          <w:rFonts w:cs="Times New Roman"/>
          <w:b/>
          <w:sz w:val="20"/>
          <w:szCs w:val="20"/>
          <w:lang w:val="en-US"/>
        </w:rPr>
        <w:t>MK profile in the biomass of MG1363 and mutants.</w:t>
      </w:r>
      <w:r w:rsidRPr="00031949">
        <w:rPr>
          <w:rFonts w:cs="Times New Roman"/>
          <w:sz w:val="20"/>
          <w:szCs w:val="20"/>
          <w:lang w:val="en-US"/>
        </w:rPr>
        <w:t xml:space="preserve"> A) Relative abundance of tested MK forms in MG1363 and mutants</w:t>
      </w:r>
      <w:r w:rsidR="00D17830">
        <w:rPr>
          <w:rFonts w:cs="Times New Roman"/>
          <w:sz w:val="20"/>
          <w:szCs w:val="20"/>
          <w:lang w:val="en-US"/>
        </w:rPr>
        <w:t xml:space="preserve"> with gene deletions</w:t>
      </w:r>
      <w:r w:rsidRPr="00031949">
        <w:rPr>
          <w:rFonts w:cs="Times New Roman"/>
          <w:sz w:val="20"/>
          <w:szCs w:val="20"/>
          <w:lang w:val="en-US"/>
        </w:rPr>
        <w:t>. Not</w:t>
      </w:r>
      <w:r>
        <w:rPr>
          <w:rFonts w:cs="Times New Roman"/>
          <w:sz w:val="20"/>
          <w:szCs w:val="20"/>
          <w:lang w:val="en-US"/>
        </w:rPr>
        <w:t>e</w:t>
      </w:r>
      <w:r w:rsidRPr="00031949">
        <w:rPr>
          <w:rFonts w:cs="Times New Roman"/>
          <w:sz w:val="20"/>
          <w:szCs w:val="20"/>
          <w:lang w:val="en-US"/>
        </w:rPr>
        <w:t xml:space="preserve"> that only trace amount of MKs were detected in </w:t>
      </w:r>
      <w:proofErr w:type="spellStart"/>
      <w:r w:rsidRPr="00031949">
        <w:rPr>
          <w:rFonts w:cstheme="minorHAnsi"/>
          <w:sz w:val="20"/>
          <w:szCs w:val="20"/>
          <w:lang w:val="en-US"/>
        </w:rPr>
        <w:t>Δ</w:t>
      </w:r>
      <w:r w:rsidRPr="00031949">
        <w:rPr>
          <w:rFonts w:cs="Times New Roman"/>
          <w:i/>
          <w:iCs/>
          <w:sz w:val="20"/>
          <w:szCs w:val="20"/>
          <w:lang w:val="en-US"/>
        </w:rPr>
        <w:t>menF</w:t>
      </w:r>
      <w:proofErr w:type="spellEnd"/>
      <w:r w:rsidRPr="00031949">
        <w:rPr>
          <w:rFonts w:cs="Times New Roman"/>
          <w:sz w:val="20"/>
          <w:szCs w:val="20"/>
          <w:lang w:val="en-US"/>
        </w:rPr>
        <w:t xml:space="preserve"> and </w:t>
      </w:r>
      <w:proofErr w:type="spellStart"/>
      <w:r w:rsidRPr="00031949">
        <w:rPr>
          <w:rFonts w:cstheme="minorHAnsi"/>
          <w:sz w:val="20"/>
          <w:szCs w:val="20"/>
          <w:lang w:val="en-US"/>
        </w:rPr>
        <w:t>Δ</w:t>
      </w:r>
      <w:r w:rsidRPr="00031949">
        <w:rPr>
          <w:rFonts w:cs="Times New Roman"/>
          <w:i/>
          <w:iCs/>
          <w:sz w:val="20"/>
          <w:szCs w:val="20"/>
          <w:lang w:val="en-US"/>
        </w:rPr>
        <w:t>ispA</w:t>
      </w:r>
      <w:proofErr w:type="spellEnd"/>
      <w:r>
        <w:rPr>
          <w:rFonts w:cs="Times New Roman"/>
          <w:sz w:val="20"/>
          <w:szCs w:val="20"/>
          <w:lang w:val="en-US"/>
        </w:rPr>
        <w:t>, and the relative abundance is therefore not shown.</w:t>
      </w:r>
      <w:r w:rsidRPr="00031949">
        <w:rPr>
          <w:rFonts w:cs="Times New Roman"/>
          <w:sz w:val="20"/>
          <w:szCs w:val="20"/>
          <w:lang w:val="en-US"/>
        </w:rPr>
        <w:t xml:space="preserve"> All strains were cultivated in GM17 medium under indicated conditions for 16-18 hours at 30</w:t>
      </w:r>
      <w:r w:rsidR="0080412A">
        <w:rPr>
          <w:rFonts w:cs="Times New Roman"/>
          <w:sz w:val="20"/>
          <w:szCs w:val="20"/>
          <w:lang w:val="en-US"/>
        </w:rPr>
        <w:t xml:space="preserve"> </w:t>
      </w:r>
      <w:r w:rsidRPr="00031949">
        <w:rPr>
          <w:rFonts w:cstheme="minorHAnsi"/>
          <w:sz w:val="20"/>
          <w:szCs w:val="20"/>
          <w:lang w:val="en-US"/>
        </w:rPr>
        <w:t>°</w:t>
      </w:r>
      <w:r w:rsidRPr="00031949">
        <w:rPr>
          <w:rFonts w:cs="Times New Roman"/>
          <w:sz w:val="20"/>
          <w:szCs w:val="20"/>
          <w:lang w:val="en-US"/>
        </w:rPr>
        <w:t xml:space="preserve">C before MKs were extracted from the biomass. AN: anaerobic; AE: aerobic; RES: respiration-permissive, i.e. heme and aeration. Samples for each strain and condition were from three independent experiments. B) Relative abundance of tested MK forms in mutants with respective gene complementation. </w:t>
      </w:r>
      <w:r>
        <w:rPr>
          <w:rFonts w:cs="Times New Roman"/>
          <w:sz w:val="20"/>
          <w:szCs w:val="20"/>
          <w:lang w:val="en-US"/>
        </w:rPr>
        <w:t>S</w:t>
      </w:r>
      <w:r w:rsidRPr="00031949">
        <w:rPr>
          <w:rFonts w:cs="Times New Roman"/>
          <w:sz w:val="20"/>
          <w:szCs w:val="20"/>
          <w:lang w:val="en-US"/>
        </w:rPr>
        <w:t>trains were cultivated in GM17 medium under anaerobic conditions for 16-18 hours at 30</w:t>
      </w:r>
      <w:r w:rsidR="0080412A">
        <w:rPr>
          <w:rFonts w:cs="Times New Roman"/>
          <w:sz w:val="20"/>
          <w:szCs w:val="20"/>
          <w:lang w:val="en-US"/>
        </w:rPr>
        <w:t xml:space="preserve"> </w:t>
      </w:r>
      <w:r w:rsidRPr="00031949">
        <w:rPr>
          <w:rFonts w:cstheme="minorHAnsi"/>
          <w:sz w:val="20"/>
          <w:szCs w:val="20"/>
          <w:lang w:val="en-US"/>
        </w:rPr>
        <w:t>°</w:t>
      </w:r>
      <w:r>
        <w:rPr>
          <w:rFonts w:cstheme="minorHAnsi"/>
          <w:sz w:val="20"/>
          <w:szCs w:val="20"/>
          <w:lang w:val="en-US"/>
        </w:rPr>
        <w:t>C</w:t>
      </w:r>
      <w:r>
        <w:rPr>
          <w:rFonts w:cs="Times New Roman"/>
          <w:sz w:val="20"/>
          <w:szCs w:val="20"/>
          <w:lang w:val="en-US"/>
        </w:rPr>
        <w:t>,</w:t>
      </w:r>
      <w:r w:rsidRPr="00031949">
        <w:rPr>
          <w:rFonts w:cs="Times New Roman"/>
          <w:sz w:val="20"/>
          <w:szCs w:val="20"/>
          <w:lang w:val="en-US"/>
        </w:rPr>
        <w:t xml:space="preserve"> </w:t>
      </w:r>
      <w:r w:rsidRPr="00031949">
        <w:rPr>
          <w:rFonts w:cstheme="minorHAnsi"/>
          <w:sz w:val="20"/>
          <w:szCs w:val="20"/>
          <w:lang w:val="en-GB"/>
        </w:rPr>
        <w:t xml:space="preserve">5 </w:t>
      </w:r>
      <w:proofErr w:type="spellStart"/>
      <w:r w:rsidRPr="00031949">
        <w:rPr>
          <w:sz w:val="20"/>
          <w:szCs w:val="20"/>
          <w:lang w:val="en-GB"/>
        </w:rPr>
        <w:t>μ</w:t>
      </w:r>
      <w:r w:rsidRPr="00031949">
        <w:rPr>
          <w:rFonts w:cstheme="minorHAnsi"/>
          <w:sz w:val="20"/>
          <w:szCs w:val="20"/>
          <w:lang w:val="en-GB"/>
        </w:rPr>
        <w:t>g</w:t>
      </w:r>
      <w:proofErr w:type="spellEnd"/>
      <w:r w:rsidRPr="00031949">
        <w:rPr>
          <w:rFonts w:cstheme="minorHAnsi"/>
          <w:sz w:val="20"/>
          <w:szCs w:val="20"/>
          <w:lang w:val="en-GB"/>
        </w:rPr>
        <w:t>/m</w:t>
      </w:r>
      <w:r w:rsidR="000129E8">
        <w:rPr>
          <w:rFonts w:cstheme="minorHAnsi"/>
          <w:sz w:val="20"/>
          <w:szCs w:val="20"/>
          <w:lang w:val="en-GB"/>
        </w:rPr>
        <w:t>L</w:t>
      </w:r>
      <w:r w:rsidRPr="00031949">
        <w:rPr>
          <w:rFonts w:cstheme="minorHAnsi"/>
          <w:sz w:val="20"/>
          <w:szCs w:val="20"/>
          <w:lang w:val="en-GB"/>
        </w:rPr>
        <w:t xml:space="preserve"> erythromycin was added to the medium, </w:t>
      </w:r>
      <w:r w:rsidRPr="00031949">
        <w:rPr>
          <w:rFonts w:cs="Times New Roman"/>
          <w:sz w:val="20"/>
          <w:szCs w:val="20"/>
          <w:lang w:val="en-US"/>
        </w:rPr>
        <w:t xml:space="preserve">data were from four biological replicates. Error bars show SEM for MK-3, MK-8 and MK-9. </w:t>
      </w:r>
    </w:p>
    <w:p w14:paraId="29AD6763" w14:textId="77777777" w:rsidR="0071394A" w:rsidRPr="00031949" w:rsidRDefault="0071394A" w:rsidP="0071394A">
      <w:pPr>
        <w:spacing w:after="120"/>
        <w:jc w:val="both"/>
        <w:rPr>
          <w:rFonts w:cstheme="minorHAnsi"/>
          <w:sz w:val="20"/>
          <w:szCs w:val="20"/>
          <w:lang w:val="en-GB"/>
        </w:rPr>
      </w:pPr>
    </w:p>
    <w:p w14:paraId="7C63FB41" w14:textId="77777777" w:rsidR="0071394A" w:rsidRDefault="0071394A" w:rsidP="0071394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8A5E40" wp14:editId="504E9C55">
            <wp:extent cx="5727700" cy="2304415"/>
            <wp:effectExtent l="0" t="0" r="6350" b="635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AF8F5" w14:textId="4C273A6F" w:rsidR="0071394A" w:rsidRPr="00031949" w:rsidRDefault="0071394A" w:rsidP="0071394A">
      <w:pPr>
        <w:jc w:val="both"/>
        <w:rPr>
          <w:rFonts w:cs="Times New Roman"/>
          <w:sz w:val="20"/>
          <w:szCs w:val="20"/>
          <w:lang w:val="en-US"/>
        </w:rPr>
      </w:pPr>
      <w:r w:rsidRPr="00031949">
        <w:rPr>
          <w:rFonts w:cs="Times New Roman"/>
          <w:b/>
          <w:bCs/>
          <w:sz w:val="20"/>
          <w:szCs w:val="20"/>
          <w:lang w:val="en-US"/>
        </w:rPr>
        <w:t>Figure S2. Growth performance of MG1363 and mutants.</w:t>
      </w:r>
      <w:r w:rsidRPr="00031949">
        <w:rPr>
          <w:rFonts w:cs="Times New Roman"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>A</w:t>
      </w:r>
      <w:r w:rsidRPr="00031949">
        <w:rPr>
          <w:rFonts w:cs="Times New Roman"/>
          <w:sz w:val="20"/>
          <w:szCs w:val="20"/>
          <w:lang w:val="en-US"/>
        </w:rPr>
        <w:t xml:space="preserve">) Biomass accumulation measured by OD. Data from </w:t>
      </w:r>
      <w:r>
        <w:rPr>
          <w:rFonts w:cs="Times New Roman"/>
          <w:sz w:val="20"/>
          <w:szCs w:val="20"/>
          <w:lang w:val="en-US"/>
        </w:rPr>
        <w:t>f</w:t>
      </w:r>
      <w:r w:rsidRPr="00031949">
        <w:rPr>
          <w:rFonts w:cs="Times New Roman"/>
          <w:sz w:val="20"/>
          <w:szCs w:val="20"/>
          <w:lang w:val="en-US"/>
        </w:rPr>
        <w:t>our independent experiments. AN: anaerobic; AE: aerobic; RES: respiration-permissive, i.e. heme and aeration. *shows significant (p&lt;0.05) difference to MG1363.</w:t>
      </w:r>
      <w:r>
        <w:rPr>
          <w:rFonts w:cs="Times New Roman"/>
          <w:sz w:val="20"/>
          <w:szCs w:val="20"/>
          <w:lang w:val="en-US"/>
        </w:rPr>
        <w:t xml:space="preserve"> B</w:t>
      </w:r>
      <w:r w:rsidRPr="00031949">
        <w:rPr>
          <w:rFonts w:cs="Times New Roman"/>
          <w:sz w:val="20"/>
          <w:szCs w:val="20"/>
          <w:lang w:val="en-US"/>
        </w:rPr>
        <w:t>) growth curves.</w:t>
      </w:r>
      <w:r>
        <w:rPr>
          <w:rFonts w:cs="Times New Roman"/>
          <w:sz w:val="20"/>
          <w:szCs w:val="20"/>
          <w:lang w:val="en-US"/>
        </w:rPr>
        <w:t xml:space="preserve"> The growth was monitored under anaerobic conditions.</w:t>
      </w:r>
      <w:r w:rsidRPr="00031949">
        <w:rPr>
          <w:rFonts w:cs="Times New Roman"/>
          <w:sz w:val="20"/>
          <w:szCs w:val="20"/>
          <w:lang w:val="en-US"/>
        </w:rPr>
        <w:t xml:space="preserve"> Data from three independent experiments. Error bars show SEM. </w:t>
      </w:r>
    </w:p>
    <w:p w14:paraId="141D8ABA" w14:textId="77777777" w:rsidR="0071394A" w:rsidRDefault="0071394A" w:rsidP="0071394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2D055F9" wp14:editId="3D7F1D48">
            <wp:extent cx="5727700" cy="2172335"/>
            <wp:effectExtent l="0" t="0" r="6350" b="0"/>
            <wp:docPr id="12" name="Picture 1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17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FAC21" w14:textId="5990CCCB" w:rsidR="0071394A" w:rsidRDefault="0071394A" w:rsidP="0071394A">
      <w:pPr>
        <w:jc w:val="both"/>
        <w:rPr>
          <w:rFonts w:cs="Times New Roman"/>
          <w:sz w:val="20"/>
          <w:szCs w:val="20"/>
          <w:lang w:val="en-US"/>
        </w:rPr>
      </w:pPr>
      <w:r w:rsidRPr="00031949">
        <w:rPr>
          <w:rFonts w:cs="Times New Roman"/>
          <w:b/>
          <w:bCs/>
          <w:sz w:val="20"/>
          <w:szCs w:val="20"/>
          <w:lang w:val="en-US"/>
        </w:rPr>
        <w:t>Figure S3. Biomass accumulation of MG1363 and mutants with gene complementation.</w:t>
      </w:r>
      <w:r w:rsidRPr="00031949">
        <w:rPr>
          <w:rFonts w:cs="Times New Roman"/>
          <w:sz w:val="20"/>
          <w:szCs w:val="20"/>
          <w:lang w:val="en-US"/>
        </w:rPr>
        <w:t xml:space="preserve"> A) Cell dry weight (CDW). Data from four independent experiments</w:t>
      </w:r>
      <w:r>
        <w:rPr>
          <w:rFonts w:cs="Times New Roman"/>
          <w:sz w:val="20"/>
          <w:szCs w:val="20"/>
          <w:lang w:val="en-US"/>
        </w:rPr>
        <w:t>.</w:t>
      </w:r>
      <w:r w:rsidRPr="00031949">
        <w:rPr>
          <w:rFonts w:cs="Times New Roman"/>
          <w:sz w:val="20"/>
          <w:szCs w:val="20"/>
          <w:lang w:val="en-US"/>
        </w:rPr>
        <w:t xml:space="preserve"> B) OD measurement. Data from three independent experiments. Error bars show SEM. AN: anaerobic; AE: aerobic; RES: respiration-permissive, i.e. heme and aeration.</w:t>
      </w:r>
    </w:p>
    <w:p w14:paraId="31EE4E58" w14:textId="04256F87" w:rsidR="00D1782A" w:rsidRDefault="00D1782A" w:rsidP="0071394A">
      <w:pPr>
        <w:jc w:val="both"/>
        <w:rPr>
          <w:rFonts w:cs="Times New Roman"/>
          <w:sz w:val="20"/>
          <w:szCs w:val="20"/>
          <w:lang w:val="en-US"/>
        </w:rPr>
      </w:pPr>
    </w:p>
    <w:p w14:paraId="2B34474A" w14:textId="77777777" w:rsidR="00D1782A" w:rsidRPr="00031949" w:rsidRDefault="00D1782A" w:rsidP="0071394A">
      <w:pPr>
        <w:jc w:val="both"/>
        <w:rPr>
          <w:rFonts w:cs="Times New Roman"/>
          <w:sz w:val="20"/>
          <w:szCs w:val="20"/>
          <w:lang w:val="en-US"/>
        </w:rPr>
      </w:pPr>
    </w:p>
    <w:p w14:paraId="0D5B4E6D" w14:textId="77777777" w:rsidR="0071394A" w:rsidRDefault="0071394A" w:rsidP="0071394A">
      <w:pPr>
        <w:rPr>
          <w:lang w:val="en-US"/>
        </w:rPr>
      </w:pPr>
      <w:r>
        <w:rPr>
          <w:rFonts w:cs="Times New Roman"/>
          <w:noProof/>
          <w:color w:val="FF0000"/>
          <w:lang w:val="en-US"/>
        </w:rPr>
        <w:drawing>
          <wp:inline distT="0" distB="0" distL="0" distR="0" wp14:anchorId="50931551" wp14:editId="35A5AD2D">
            <wp:extent cx="4373593" cy="3816094"/>
            <wp:effectExtent l="0" t="0" r="8255" b="0"/>
            <wp:docPr id="13" name="Picture 13" descr="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905" cy="3820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C5650" w14:textId="13DCE11C" w:rsidR="0071394A" w:rsidRPr="00031949" w:rsidRDefault="0071394A" w:rsidP="0071394A">
      <w:pPr>
        <w:jc w:val="both"/>
        <w:rPr>
          <w:rFonts w:cs="Times New Roman"/>
          <w:color w:val="000000" w:themeColor="text1"/>
          <w:sz w:val="20"/>
          <w:szCs w:val="20"/>
          <w:lang w:val="en-US"/>
        </w:rPr>
      </w:pPr>
      <w:r w:rsidRPr="00031949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 xml:space="preserve">Figure S4. Example pictures of azo dye decolorization by </w:t>
      </w:r>
      <w:r w:rsidRPr="00031949">
        <w:rPr>
          <w:rFonts w:cs="Times New Roman"/>
          <w:b/>
          <w:bCs/>
          <w:i/>
          <w:iCs/>
          <w:color w:val="000000" w:themeColor="text1"/>
          <w:sz w:val="20"/>
          <w:szCs w:val="20"/>
          <w:lang w:val="en-US"/>
        </w:rPr>
        <w:t xml:space="preserve">L. </w:t>
      </w:r>
      <w:r w:rsidR="001B70F3">
        <w:rPr>
          <w:rFonts w:cs="Times New Roman"/>
          <w:b/>
          <w:bCs/>
          <w:i/>
          <w:iCs/>
          <w:color w:val="000000" w:themeColor="text1"/>
          <w:sz w:val="20"/>
          <w:szCs w:val="20"/>
          <w:lang w:val="en-US"/>
        </w:rPr>
        <w:t>cremoris</w:t>
      </w:r>
      <w:r w:rsidRPr="00031949">
        <w:rPr>
          <w:rFonts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031949">
        <w:rPr>
          <w:rFonts w:cs="Times New Roman"/>
          <w:color w:val="000000" w:themeColor="text1"/>
          <w:sz w:val="20"/>
          <w:szCs w:val="20"/>
          <w:lang w:val="en-US"/>
        </w:rPr>
        <w:t xml:space="preserve">A) Reaction of </w:t>
      </w:r>
      <w:proofErr w:type="spellStart"/>
      <w:r w:rsidRPr="00031949">
        <w:rPr>
          <w:rFonts w:cstheme="minorHAnsi"/>
          <w:i/>
          <w:iCs/>
          <w:sz w:val="20"/>
          <w:szCs w:val="20"/>
          <w:lang w:val="en-US"/>
        </w:rPr>
        <w:t>Δ</w:t>
      </w:r>
      <w:r w:rsidRPr="0003194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ispA</w:t>
      </w:r>
      <w:proofErr w:type="spellEnd"/>
      <w:r w:rsidRPr="00031949">
        <w:rPr>
          <w:rFonts w:cs="Times New Roman"/>
          <w:color w:val="000000" w:themeColor="text1"/>
          <w:sz w:val="20"/>
          <w:szCs w:val="20"/>
          <w:lang w:val="en-US"/>
        </w:rPr>
        <w:t xml:space="preserve"> at 0 h and 4 h. B) Reaction of </w:t>
      </w:r>
      <w:proofErr w:type="spellStart"/>
      <w:r w:rsidRPr="00031949">
        <w:rPr>
          <w:rFonts w:cstheme="minorHAnsi"/>
          <w:i/>
          <w:iCs/>
          <w:sz w:val="20"/>
          <w:szCs w:val="20"/>
          <w:lang w:val="en-US"/>
        </w:rPr>
        <w:t>Δ</w:t>
      </w:r>
      <w:r w:rsidRPr="0003194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menF</w:t>
      </w:r>
      <w:proofErr w:type="spellEnd"/>
      <w:r w:rsidRPr="00031949">
        <w:rPr>
          <w:rFonts w:cs="Times New Roman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031949">
        <w:rPr>
          <w:rFonts w:cstheme="minorHAnsi"/>
          <w:i/>
          <w:iCs/>
          <w:sz w:val="20"/>
          <w:szCs w:val="20"/>
          <w:lang w:val="en-US"/>
        </w:rPr>
        <w:t>Δ</w:t>
      </w:r>
      <w:r w:rsidRPr="0003194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ispA</w:t>
      </w:r>
      <w:proofErr w:type="spellEnd"/>
      <w:r w:rsidRPr="0003194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031949">
        <w:rPr>
          <w:rFonts w:cs="Times New Roman"/>
          <w:color w:val="000000" w:themeColor="text1"/>
          <w:sz w:val="20"/>
          <w:szCs w:val="20"/>
          <w:lang w:val="en-US"/>
        </w:rPr>
        <w:t xml:space="preserve">at 4 h. C) Reaction of </w:t>
      </w:r>
      <w:proofErr w:type="spellStart"/>
      <w:r w:rsidRPr="00031949">
        <w:rPr>
          <w:rFonts w:cstheme="minorHAnsi"/>
          <w:i/>
          <w:iCs/>
          <w:sz w:val="20"/>
          <w:szCs w:val="20"/>
          <w:lang w:val="en-US"/>
        </w:rPr>
        <w:t>Δ</w:t>
      </w:r>
      <w:r w:rsidRPr="00031949">
        <w:rPr>
          <w:rFonts w:cs="Times New Roman"/>
          <w:i/>
          <w:iCs/>
          <w:color w:val="000000" w:themeColor="text1"/>
          <w:sz w:val="20"/>
          <w:szCs w:val="20"/>
          <w:lang w:val="en-US"/>
        </w:rPr>
        <w:t>ispA</w:t>
      </w:r>
      <w:proofErr w:type="spellEnd"/>
      <w:r w:rsidRPr="00031949">
        <w:rPr>
          <w:rFonts w:cs="Times New Roman"/>
          <w:color w:val="000000" w:themeColor="text1"/>
          <w:sz w:val="20"/>
          <w:szCs w:val="20"/>
          <w:lang w:val="en-US"/>
        </w:rPr>
        <w:t xml:space="preserve"> at 0 h and 24 h. D) Reaction of all strains at 24 h. </w:t>
      </w:r>
      <w:r>
        <w:rPr>
          <w:rFonts w:cs="Times New Roman"/>
          <w:color w:val="000000" w:themeColor="text1"/>
          <w:sz w:val="20"/>
          <w:szCs w:val="20"/>
          <w:lang w:val="en-US"/>
        </w:rPr>
        <w:t xml:space="preserve">Azo dye reduction was monitored in anaerobic conditions. </w:t>
      </w:r>
    </w:p>
    <w:p w14:paraId="123135D0" w14:textId="19421FAA" w:rsidR="00DD26FD" w:rsidRDefault="00DD26FD">
      <w:pPr>
        <w:rPr>
          <w:lang w:val="en-US"/>
        </w:rPr>
      </w:pPr>
    </w:p>
    <w:p w14:paraId="62E7B157" w14:textId="77777777" w:rsidR="009B4EC3" w:rsidRDefault="009B4EC3" w:rsidP="00F80813">
      <w:pPr>
        <w:spacing w:line="360" w:lineRule="auto"/>
        <w:jc w:val="both"/>
        <w:rPr>
          <w:lang w:val="en-US"/>
        </w:rPr>
      </w:pPr>
    </w:p>
    <w:p w14:paraId="120E0D35" w14:textId="77777777" w:rsidR="00E261EA" w:rsidRDefault="00E261EA" w:rsidP="009B4EC3">
      <w:pPr>
        <w:spacing w:after="120"/>
        <w:jc w:val="both"/>
        <w:rPr>
          <w:rFonts w:asciiTheme="minorHAnsi" w:hAnsiTheme="minorHAnsi" w:cs="Times New Roman"/>
          <w:b/>
          <w:bCs/>
          <w:sz w:val="20"/>
          <w:szCs w:val="20"/>
          <w:lang w:val="en-US"/>
        </w:rPr>
      </w:pPr>
    </w:p>
    <w:p w14:paraId="40542F9C" w14:textId="77777777" w:rsidR="00E261EA" w:rsidRDefault="00E261EA" w:rsidP="009B4EC3">
      <w:pPr>
        <w:spacing w:after="120"/>
        <w:jc w:val="both"/>
        <w:rPr>
          <w:rFonts w:asciiTheme="minorHAnsi" w:hAnsiTheme="minorHAnsi" w:cs="Times New Roman"/>
          <w:b/>
          <w:bCs/>
          <w:sz w:val="20"/>
          <w:szCs w:val="20"/>
          <w:lang w:val="en-US"/>
        </w:rPr>
      </w:pPr>
    </w:p>
    <w:p w14:paraId="0E86D0BC" w14:textId="77777777" w:rsidR="00E261EA" w:rsidRDefault="00E261EA" w:rsidP="009B4EC3">
      <w:pPr>
        <w:spacing w:after="120"/>
        <w:jc w:val="both"/>
        <w:rPr>
          <w:rFonts w:asciiTheme="minorHAnsi" w:hAnsiTheme="minorHAnsi" w:cs="Times New Roman"/>
          <w:b/>
          <w:bCs/>
          <w:sz w:val="20"/>
          <w:szCs w:val="20"/>
          <w:lang w:val="en-US"/>
        </w:rPr>
      </w:pPr>
    </w:p>
    <w:p w14:paraId="22CC79EA" w14:textId="77777777" w:rsidR="00E261EA" w:rsidRDefault="00E261EA" w:rsidP="009B4EC3">
      <w:pPr>
        <w:spacing w:after="120"/>
        <w:jc w:val="both"/>
        <w:rPr>
          <w:rFonts w:asciiTheme="minorHAnsi" w:hAnsiTheme="minorHAnsi" w:cs="Times New Roman"/>
          <w:b/>
          <w:bCs/>
          <w:sz w:val="20"/>
          <w:szCs w:val="20"/>
          <w:lang w:val="en-US"/>
        </w:rPr>
      </w:pPr>
    </w:p>
    <w:p w14:paraId="242FB9E8" w14:textId="0E73249A" w:rsidR="009B4EC3" w:rsidRPr="00031949" w:rsidRDefault="009B4EC3" w:rsidP="009B4EC3">
      <w:pPr>
        <w:spacing w:after="120"/>
        <w:jc w:val="both"/>
        <w:rPr>
          <w:rFonts w:asciiTheme="minorHAnsi" w:hAnsiTheme="minorHAnsi" w:cs="Times New Roman"/>
          <w:b/>
          <w:bCs/>
          <w:sz w:val="20"/>
          <w:szCs w:val="20"/>
          <w:lang w:val="en-US"/>
        </w:rPr>
      </w:pPr>
      <w:r w:rsidRPr="00031949">
        <w:rPr>
          <w:rFonts w:asciiTheme="minorHAnsi" w:hAnsiTheme="minorHAnsi" w:cs="Times New Roman"/>
          <w:b/>
          <w:bCs/>
          <w:sz w:val="20"/>
          <w:szCs w:val="20"/>
          <w:lang w:val="en-US"/>
        </w:rPr>
        <w:lastRenderedPageBreak/>
        <w:t xml:space="preserve">Table S1. Primers used for PCR amplifying upstream and downstream homologous regions for the target genes. </w:t>
      </w:r>
    </w:p>
    <w:tbl>
      <w:tblPr>
        <w:tblStyle w:val="PlainTable1"/>
        <w:tblW w:w="720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6"/>
        <w:gridCol w:w="4866"/>
      </w:tblGrid>
      <w:tr w:rsidR="009B4EC3" w:rsidRPr="00031949" w14:paraId="256890CD" w14:textId="77777777" w:rsidTr="00AA2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BFBFBF" w:themeFill="background1" w:themeFillShade="BF"/>
            <w:noWrap/>
            <w:hideMark/>
          </w:tcPr>
          <w:p w14:paraId="55FBC329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Name</w:t>
            </w:r>
            <w:r w:rsidRPr="00031949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866" w:type="dxa"/>
            <w:shd w:val="clear" w:color="auto" w:fill="BFBFBF" w:themeFill="background1" w:themeFillShade="BF"/>
            <w:noWrap/>
            <w:hideMark/>
          </w:tcPr>
          <w:p w14:paraId="367AF07C" w14:textId="77777777" w:rsidR="009B4EC3" w:rsidRPr="00031949" w:rsidRDefault="009B4EC3" w:rsidP="00AA2AD7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Primer sequence 5’ – 3’</w:t>
            </w:r>
            <w:r w:rsidRPr="00031949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9B4EC3" w:rsidRPr="00031949" w14:paraId="7A67C7E9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3787D473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0196_HR1_HindIII_Fw</w:t>
            </w:r>
          </w:p>
        </w:tc>
        <w:tc>
          <w:tcPr>
            <w:tcW w:w="4866" w:type="dxa"/>
            <w:noWrap/>
          </w:tcPr>
          <w:p w14:paraId="70EE20A8" w14:textId="77777777" w:rsidR="009B4EC3" w:rsidRPr="00031949" w:rsidRDefault="009B4EC3" w:rsidP="00AA2AD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b/>
                <w:color w:val="000000"/>
                <w:sz w:val="20"/>
                <w:szCs w:val="20"/>
              </w:rPr>
              <w:t>AACGTG</w:t>
            </w:r>
            <w:r w:rsidRPr="00031949">
              <w:rPr>
                <w:b/>
                <w:color w:val="000000"/>
                <w:sz w:val="20"/>
                <w:szCs w:val="20"/>
                <w:u w:val="single"/>
              </w:rPr>
              <w:t>AAGCTT</w:t>
            </w:r>
            <w:r w:rsidRPr="00031949">
              <w:rPr>
                <w:b/>
                <w:color w:val="000000"/>
                <w:sz w:val="20"/>
                <w:szCs w:val="20"/>
              </w:rPr>
              <w:t>TACTGACAG</w:t>
            </w:r>
          </w:p>
        </w:tc>
      </w:tr>
      <w:tr w:rsidR="009B4EC3" w:rsidRPr="00031949" w14:paraId="60D7BF52" w14:textId="77777777" w:rsidTr="00AA2AD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7A6D31A6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0196_HR1_PstI_Rv</w:t>
            </w:r>
          </w:p>
        </w:tc>
        <w:tc>
          <w:tcPr>
            <w:tcW w:w="4866" w:type="dxa"/>
            <w:noWrap/>
          </w:tcPr>
          <w:p w14:paraId="4A169ED2" w14:textId="77777777" w:rsidR="009B4EC3" w:rsidRPr="00031949" w:rsidRDefault="009B4EC3" w:rsidP="00AA2A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CGCGCG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CTGCAG</w:t>
            </w:r>
            <w:r w:rsidRPr="00031949">
              <w:rPr>
                <w:b/>
                <w:color w:val="000000"/>
                <w:sz w:val="20"/>
                <w:szCs w:val="20"/>
              </w:rPr>
              <w:t>CAATGTTTTTCTCTTTCCTCTCG</w:t>
            </w:r>
          </w:p>
        </w:tc>
      </w:tr>
      <w:tr w:rsidR="009B4EC3" w:rsidRPr="00031949" w14:paraId="4E0EAFB6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4FD38F3F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0196_HR2_PstI_Fw</w:t>
            </w:r>
          </w:p>
        </w:tc>
        <w:tc>
          <w:tcPr>
            <w:tcW w:w="4866" w:type="dxa"/>
            <w:noWrap/>
          </w:tcPr>
          <w:p w14:paraId="022B314B" w14:textId="77777777" w:rsidR="009B4EC3" w:rsidRPr="00031949" w:rsidRDefault="009B4EC3" w:rsidP="00AA2AD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AAGAAG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CTGCAG</w:t>
            </w:r>
            <w:r w:rsidRPr="00031949">
              <w:rPr>
                <w:b/>
                <w:color w:val="000000" w:themeColor="text1"/>
                <w:sz w:val="20"/>
                <w:szCs w:val="20"/>
              </w:rPr>
              <w:t>TAAAAGCCTGTCACCGATAGG</w:t>
            </w:r>
          </w:p>
        </w:tc>
      </w:tr>
      <w:tr w:rsidR="009B4EC3" w:rsidRPr="00031949" w14:paraId="06DE5A99" w14:textId="77777777" w:rsidTr="00AA2AD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2477AC11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0196_HR2_XbaI_Rv</w:t>
            </w:r>
          </w:p>
        </w:tc>
        <w:tc>
          <w:tcPr>
            <w:tcW w:w="4866" w:type="dxa"/>
            <w:noWrap/>
          </w:tcPr>
          <w:p w14:paraId="1E10D594" w14:textId="77777777" w:rsidR="009B4EC3" w:rsidRPr="00031949" w:rsidRDefault="009B4EC3" w:rsidP="00AA2A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GGCGGC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TCTAGA</w:t>
            </w:r>
            <w:r w:rsidRPr="00031949">
              <w:rPr>
                <w:b/>
                <w:color w:val="000000"/>
                <w:sz w:val="20"/>
                <w:szCs w:val="20"/>
              </w:rPr>
              <w:t>ATCACAGGTGTTATTCGCTAAC</w:t>
            </w:r>
          </w:p>
        </w:tc>
      </w:tr>
      <w:tr w:rsidR="009B4EC3" w:rsidRPr="00031949" w14:paraId="4D40C8B6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1B464C2B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ispA_HR1_HindIII_Fw</w:t>
            </w:r>
          </w:p>
        </w:tc>
        <w:tc>
          <w:tcPr>
            <w:tcW w:w="4866" w:type="dxa"/>
            <w:noWrap/>
          </w:tcPr>
          <w:p w14:paraId="72E4C404" w14:textId="77777777" w:rsidR="009B4EC3" w:rsidRPr="00031949" w:rsidRDefault="009B4EC3" w:rsidP="00AA2AD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CCACCA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AAGCTT</w:t>
            </w:r>
            <w:r w:rsidRPr="00031949">
              <w:rPr>
                <w:b/>
                <w:color w:val="000000"/>
                <w:sz w:val="20"/>
                <w:szCs w:val="20"/>
              </w:rPr>
              <w:t>CCCTCCTCGACTAACATATCG</w:t>
            </w:r>
          </w:p>
        </w:tc>
      </w:tr>
      <w:tr w:rsidR="009B4EC3" w:rsidRPr="00031949" w14:paraId="6F2E3C63" w14:textId="77777777" w:rsidTr="00AA2AD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4960C050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ispA_HR1_PstI_Rv</w:t>
            </w:r>
          </w:p>
        </w:tc>
        <w:tc>
          <w:tcPr>
            <w:tcW w:w="4866" w:type="dxa"/>
            <w:noWrap/>
          </w:tcPr>
          <w:p w14:paraId="1FBEA0DF" w14:textId="77777777" w:rsidR="009B4EC3" w:rsidRPr="00031949" w:rsidRDefault="009B4EC3" w:rsidP="00AA2A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AAGAAG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CTGCAG</w:t>
            </w:r>
            <w:r w:rsidRPr="00031949">
              <w:rPr>
                <w:b/>
                <w:color w:val="000000"/>
                <w:sz w:val="20"/>
                <w:szCs w:val="20"/>
              </w:rPr>
              <w:t>GAACAACTGGAAGTGGAATAAATG</w:t>
            </w:r>
          </w:p>
        </w:tc>
      </w:tr>
      <w:tr w:rsidR="009B4EC3" w:rsidRPr="00031949" w14:paraId="239A161C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5BCF96B4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ispA_HR2_PstI_Fw</w:t>
            </w:r>
          </w:p>
        </w:tc>
        <w:tc>
          <w:tcPr>
            <w:tcW w:w="4866" w:type="dxa"/>
            <w:noWrap/>
          </w:tcPr>
          <w:p w14:paraId="45D5513B" w14:textId="77777777" w:rsidR="009B4EC3" w:rsidRPr="00031949" w:rsidRDefault="009B4EC3" w:rsidP="00AA2AD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CGCGCG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CTGCAG</w:t>
            </w:r>
            <w:r w:rsidRPr="00031949">
              <w:rPr>
                <w:b/>
                <w:color w:val="000000"/>
                <w:sz w:val="20"/>
                <w:szCs w:val="20"/>
              </w:rPr>
              <w:t>TGGCTCTTGAAAGCCTTTGC</w:t>
            </w:r>
          </w:p>
        </w:tc>
      </w:tr>
      <w:tr w:rsidR="009B4EC3" w:rsidRPr="00031949" w14:paraId="440A5CDE" w14:textId="77777777" w:rsidTr="00AA2AD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694EE332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ispA_HR2_XbaI_Rv</w:t>
            </w:r>
          </w:p>
        </w:tc>
        <w:tc>
          <w:tcPr>
            <w:tcW w:w="4866" w:type="dxa"/>
            <w:noWrap/>
          </w:tcPr>
          <w:p w14:paraId="126EE9C1" w14:textId="77777777" w:rsidR="009B4EC3" w:rsidRPr="00031949" w:rsidRDefault="009B4EC3" w:rsidP="00AA2A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CGCGCG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TCTAGA</w:t>
            </w:r>
            <w:r w:rsidRPr="00031949">
              <w:rPr>
                <w:b/>
                <w:color w:val="000000"/>
                <w:sz w:val="20"/>
                <w:szCs w:val="20"/>
              </w:rPr>
              <w:t>CAACCAGATTGACATGAGCAAC</w:t>
            </w:r>
          </w:p>
        </w:tc>
      </w:tr>
      <w:tr w:rsidR="009B4EC3" w:rsidRPr="00031949" w14:paraId="79010C3E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5C997CA0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menF_HR1_HindIII_Fw</w:t>
            </w:r>
          </w:p>
        </w:tc>
        <w:tc>
          <w:tcPr>
            <w:tcW w:w="4866" w:type="dxa"/>
            <w:noWrap/>
          </w:tcPr>
          <w:p w14:paraId="074EE703" w14:textId="77777777" w:rsidR="009B4EC3" w:rsidRPr="00031949" w:rsidRDefault="009B4EC3" w:rsidP="00AA2AD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TTGTTG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AAGCTT</w:t>
            </w:r>
            <w:r w:rsidRPr="00031949">
              <w:rPr>
                <w:b/>
                <w:color w:val="000000"/>
                <w:sz w:val="20"/>
                <w:szCs w:val="20"/>
              </w:rPr>
              <w:t>GCACTATATTGGTTGCTTCC</w:t>
            </w:r>
          </w:p>
        </w:tc>
      </w:tr>
      <w:tr w:rsidR="009B4EC3" w:rsidRPr="00031949" w14:paraId="65477CE8" w14:textId="77777777" w:rsidTr="00AA2AD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383FA288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menF_HR1_PstI_Rv</w:t>
            </w:r>
          </w:p>
        </w:tc>
        <w:tc>
          <w:tcPr>
            <w:tcW w:w="4866" w:type="dxa"/>
            <w:noWrap/>
          </w:tcPr>
          <w:p w14:paraId="7C4B068E" w14:textId="77777777" w:rsidR="009B4EC3" w:rsidRPr="00031949" w:rsidRDefault="009B4EC3" w:rsidP="00AA2A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ATATAT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CTGCAG</w:t>
            </w:r>
            <w:r w:rsidRPr="00031949">
              <w:rPr>
                <w:b/>
                <w:color w:val="000000"/>
                <w:sz w:val="20"/>
                <w:szCs w:val="20"/>
              </w:rPr>
              <w:t>CATAGAAATTATAACATAGCTCAC</w:t>
            </w:r>
          </w:p>
        </w:tc>
      </w:tr>
      <w:tr w:rsidR="009B4EC3" w:rsidRPr="00031949" w14:paraId="47F4EF97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028FABEC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menF_HR2_PstI_Fw</w:t>
            </w:r>
          </w:p>
        </w:tc>
        <w:tc>
          <w:tcPr>
            <w:tcW w:w="4866" w:type="dxa"/>
            <w:noWrap/>
          </w:tcPr>
          <w:p w14:paraId="5CC335D4" w14:textId="77777777" w:rsidR="009B4EC3" w:rsidRPr="00031949" w:rsidRDefault="009B4EC3" w:rsidP="00AA2AD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TATATA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CTGCAG</w:t>
            </w:r>
            <w:r w:rsidRPr="00031949">
              <w:rPr>
                <w:b/>
                <w:color w:val="000000"/>
                <w:sz w:val="20"/>
                <w:szCs w:val="20"/>
              </w:rPr>
              <w:t>GAAGCCTTATGACTTCTATTTAG</w:t>
            </w:r>
          </w:p>
        </w:tc>
      </w:tr>
      <w:tr w:rsidR="009B4EC3" w:rsidRPr="00031949" w14:paraId="456479E4" w14:textId="77777777" w:rsidTr="00AA2AD7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noWrap/>
            <w:hideMark/>
          </w:tcPr>
          <w:p w14:paraId="1A986214" w14:textId="77777777" w:rsidR="009B4EC3" w:rsidRPr="00031949" w:rsidRDefault="009B4EC3" w:rsidP="00AA2AD7">
            <w:pPr>
              <w:spacing w:after="120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menF_HR2_XbaI_Rv</w:t>
            </w:r>
          </w:p>
        </w:tc>
        <w:tc>
          <w:tcPr>
            <w:tcW w:w="4866" w:type="dxa"/>
            <w:noWrap/>
          </w:tcPr>
          <w:p w14:paraId="62F75428" w14:textId="77777777" w:rsidR="009B4EC3" w:rsidRPr="00031949" w:rsidRDefault="009B4EC3" w:rsidP="00AA2AD7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color w:val="000000"/>
                <w:sz w:val="20"/>
                <w:szCs w:val="20"/>
              </w:rPr>
              <w:t>ATATAT</w:t>
            </w:r>
            <w:r w:rsidRPr="00031949">
              <w:rPr>
                <w:color w:val="000000"/>
                <w:sz w:val="20"/>
                <w:szCs w:val="20"/>
                <w:u w:val="single"/>
              </w:rPr>
              <w:t>TCTAGA</w:t>
            </w:r>
            <w:r w:rsidRPr="00031949">
              <w:rPr>
                <w:b/>
                <w:color w:val="000000"/>
                <w:sz w:val="20"/>
                <w:szCs w:val="20"/>
              </w:rPr>
              <w:t>TTCAGAAGAATTGGCTCCTG</w:t>
            </w:r>
          </w:p>
        </w:tc>
      </w:tr>
    </w:tbl>
    <w:p w14:paraId="3AA5073B" w14:textId="77777777" w:rsidR="009B4EC3" w:rsidRPr="00031949" w:rsidRDefault="009B4EC3" w:rsidP="009B4EC3">
      <w:pPr>
        <w:spacing w:after="120"/>
        <w:jc w:val="both"/>
        <w:rPr>
          <w:rFonts w:asciiTheme="minorHAnsi" w:hAnsiTheme="minorHAnsi" w:cs="Times New Roman"/>
          <w:sz w:val="20"/>
          <w:szCs w:val="20"/>
          <w:lang w:val="en-US"/>
        </w:rPr>
      </w:pPr>
      <w:proofErr w:type="spellStart"/>
      <w:r w:rsidRPr="00031949">
        <w:rPr>
          <w:rFonts w:asciiTheme="minorHAnsi" w:hAnsiTheme="minorHAnsi" w:cs="Times New Roman"/>
          <w:sz w:val="20"/>
          <w:szCs w:val="20"/>
          <w:vertAlign w:val="superscript"/>
          <w:lang w:val="en-US"/>
        </w:rPr>
        <w:t>a</w:t>
      </w:r>
      <w:r w:rsidRPr="00031949">
        <w:rPr>
          <w:rFonts w:asciiTheme="minorHAnsi" w:hAnsiTheme="minorHAnsi" w:cs="Times New Roman"/>
          <w:sz w:val="20"/>
          <w:szCs w:val="20"/>
          <w:lang w:val="en-US"/>
        </w:rPr>
        <w:t>In</w:t>
      </w:r>
      <w:proofErr w:type="spellEnd"/>
      <w:r w:rsidRPr="00031949">
        <w:rPr>
          <w:rFonts w:asciiTheme="minorHAnsi" w:hAnsiTheme="minorHAnsi" w:cs="Times New Roman"/>
          <w:sz w:val="20"/>
          <w:szCs w:val="20"/>
          <w:lang w:val="en-US"/>
        </w:rPr>
        <w:t xml:space="preserve"> the primer names, the target gene, up or down stream homologous region (HR 1 or HR2), introduced restriction site, forward (</w:t>
      </w:r>
      <w:proofErr w:type="spellStart"/>
      <w:r w:rsidRPr="00031949">
        <w:rPr>
          <w:rFonts w:asciiTheme="minorHAnsi" w:hAnsiTheme="minorHAnsi" w:cs="Times New Roman"/>
          <w:sz w:val="20"/>
          <w:szCs w:val="20"/>
          <w:lang w:val="en-US"/>
        </w:rPr>
        <w:t>Fw</w:t>
      </w:r>
      <w:proofErr w:type="spellEnd"/>
      <w:r w:rsidRPr="00031949">
        <w:rPr>
          <w:rFonts w:asciiTheme="minorHAnsi" w:hAnsiTheme="minorHAnsi" w:cs="Times New Roman"/>
          <w:sz w:val="20"/>
          <w:szCs w:val="20"/>
          <w:lang w:val="en-US"/>
        </w:rPr>
        <w:t>) or reverse (</w:t>
      </w:r>
      <w:proofErr w:type="spellStart"/>
      <w:r w:rsidRPr="00031949">
        <w:rPr>
          <w:rFonts w:asciiTheme="minorHAnsi" w:hAnsiTheme="minorHAnsi" w:cs="Times New Roman"/>
          <w:sz w:val="20"/>
          <w:szCs w:val="20"/>
          <w:lang w:val="en-US"/>
        </w:rPr>
        <w:t>Rv</w:t>
      </w:r>
      <w:proofErr w:type="spellEnd"/>
      <w:r w:rsidRPr="00031949">
        <w:rPr>
          <w:rFonts w:asciiTheme="minorHAnsi" w:hAnsiTheme="minorHAnsi" w:cs="Times New Roman"/>
          <w:sz w:val="20"/>
          <w:szCs w:val="20"/>
          <w:lang w:val="en-US"/>
        </w:rPr>
        <w:t xml:space="preserve">) primer is indicated. </w:t>
      </w:r>
    </w:p>
    <w:p w14:paraId="68132F62" w14:textId="77777777" w:rsidR="009B4EC3" w:rsidRPr="00031949" w:rsidRDefault="009B4EC3" w:rsidP="009B4EC3">
      <w:pPr>
        <w:spacing w:after="120"/>
        <w:jc w:val="both"/>
        <w:rPr>
          <w:rFonts w:asciiTheme="minorHAnsi" w:hAnsiTheme="minorHAnsi" w:cs="Times New Roman"/>
          <w:sz w:val="20"/>
          <w:szCs w:val="20"/>
          <w:lang w:val="en-US"/>
        </w:rPr>
      </w:pPr>
      <w:proofErr w:type="spellStart"/>
      <w:r w:rsidRPr="00031949">
        <w:rPr>
          <w:rFonts w:asciiTheme="minorHAnsi" w:hAnsiTheme="minorHAnsi" w:cs="Times New Roman"/>
          <w:sz w:val="20"/>
          <w:szCs w:val="20"/>
          <w:vertAlign w:val="superscript"/>
          <w:lang w:val="en-US"/>
        </w:rPr>
        <w:t>b</w:t>
      </w:r>
      <w:r w:rsidRPr="00031949">
        <w:rPr>
          <w:rFonts w:asciiTheme="minorHAnsi" w:hAnsiTheme="minorHAnsi" w:cs="Times New Roman"/>
          <w:sz w:val="20"/>
          <w:szCs w:val="20"/>
          <w:lang w:val="en-US"/>
        </w:rPr>
        <w:t>In</w:t>
      </w:r>
      <w:proofErr w:type="spellEnd"/>
      <w:r w:rsidRPr="00031949">
        <w:rPr>
          <w:rFonts w:asciiTheme="minorHAnsi" w:hAnsiTheme="minorHAnsi" w:cs="Times New Roman"/>
          <w:sz w:val="20"/>
          <w:szCs w:val="20"/>
          <w:lang w:val="en-US"/>
        </w:rPr>
        <w:t xml:space="preserve"> the primer sequences, the annealing sequences are bold, and introduced restriction sites are underlined. </w:t>
      </w:r>
    </w:p>
    <w:p w14:paraId="430DB159" w14:textId="77777777" w:rsidR="009B4EC3" w:rsidRDefault="009B4EC3" w:rsidP="009B4EC3">
      <w:pPr>
        <w:spacing w:line="360" w:lineRule="auto"/>
        <w:jc w:val="both"/>
        <w:rPr>
          <w:rFonts w:asciiTheme="minorHAnsi" w:hAnsiTheme="minorHAnsi" w:cs="Times New Roman"/>
          <w:lang w:val="en-US"/>
        </w:rPr>
      </w:pPr>
    </w:p>
    <w:p w14:paraId="7F5968A3" w14:textId="7F08B43A" w:rsidR="009B4EC3" w:rsidRPr="00031949" w:rsidRDefault="009B4EC3" w:rsidP="009B4EC3">
      <w:pPr>
        <w:jc w:val="both"/>
        <w:rPr>
          <w:rFonts w:asciiTheme="minorHAnsi" w:hAnsiTheme="minorHAnsi" w:cs="Times New Roman"/>
          <w:b/>
          <w:bCs/>
          <w:sz w:val="20"/>
          <w:szCs w:val="20"/>
          <w:lang w:val="en-US"/>
        </w:rPr>
      </w:pPr>
      <w:r w:rsidRPr="00031949">
        <w:rPr>
          <w:rFonts w:asciiTheme="minorHAnsi" w:hAnsiTheme="minorHAnsi" w:cs="Times New Roman"/>
          <w:b/>
          <w:bCs/>
          <w:sz w:val="20"/>
          <w:szCs w:val="20"/>
          <w:lang w:val="en-US"/>
        </w:rPr>
        <w:t>Table S2. Primers used for PCR amplifying the promoter and open reading frame for each target gene.</w:t>
      </w:r>
    </w:p>
    <w:tbl>
      <w:tblPr>
        <w:tblStyle w:val="PlainTable1"/>
        <w:tblW w:w="89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6820"/>
      </w:tblGrid>
      <w:tr w:rsidR="009B4EC3" w:rsidRPr="00031949" w14:paraId="704D35E6" w14:textId="77777777" w:rsidTr="00AA2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shd w:val="clear" w:color="auto" w:fill="BFBFBF" w:themeFill="background1" w:themeFillShade="BF"/>
            <w:noWrap/>
          </w:tcPr>
          <w:p w14:paraId="24103618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6820" w:type="dxa"/>
            <w:shd w:val="clear" w:color="auto" w:fill="BFBFBF" w:themeFill="background1" w:themeFillShade="BF"/>
            <w:noWrap/>
          </w:tcPr>
          <w:p w14:paraId="1CF7FA62" w14:textId="77777777" w:rsidR="009B4EC3" w:rsidRPr="00031949" w:rsidRDefault="009B4EC3" w:rsidP="00AA2A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Primer sequence 5’ – 3’</w:t>
            </w:r>
            <w:r w:rsidRPr="00031949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9B4EC3" w:rsidRPr="00031949" w14:paraId="2CED3718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D19B083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45-menF-Fw</w:t>
            </w:r>
          </w:p>
        </w:tc>
        <w:tc>
          <w:tcPr>
            <w:tcW w:w="6820" w:type="dxa"/>
            <w:noWrap/>
            <w:hideMark/>
          </w:tcPr>
          <w:p w14:paraId="3D958A73" w14:textId="77777777" w:rsidR="009B4EC3" w:rsidRPr="00031949" w:rsidRDefault="009B4EC3" w:rsidP="00AA2A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TTGAAAACCGCTACGGATCA</w:t>
            </w:r>
            <w:r w:rsidRPr="00031949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CATATAATTGTTGGCAATCG</w:t>
            </w:r>
          </w:p>
        </w:tc>
      </w:tr>
      <w:tr w:rsidR="009B4EC3" w:rsidRPr="00031949" w14:paraId="32669045" w14:textId="77777777" w:rsidTr="00AA2AD7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3675AFA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45-menF-Rv</w:t>
            </w:r>
          </w:p>
        </w:tc>
        <w:tc>
          <w:tcPr>
            <w:tcW w:w="6820" w:type="dxa"/>
            <w:noWrap/>
            <w:hideMark/>
          </w:tcPr>
          <w:p w14:paraId="4F19F8B1" w14:textId="77777777" w:rsidR="009B4EC3" w:rsidRPr="00031949" w:rsidRDefault="009B4EC3" w:rsidP="00AA2A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TCAAAGAAAGCTTGAGCTCT</w:t>
            </w:r>
            <w:r w:rsidRPr="00031949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GATATTCTAAATAGAAGTCATAAGG</w:t>
            </w:r>
          </w:p>
        </w:tc>
      </w:tr>
      <w:tr w:rsidR="009B4EC3" w:rsidRPr="00031949" w14:paraId="3BB29598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3B9651C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45-0196_Fw</w:t>
            </w:r>
          </w:p>
        </w:tc>
        <w:tc>
          <w:tcPr>
            <w:tcW w:w="6820" w:type="dxa"/>
            <w:noWrap/>
            <w:hideMark/>
          </w:tcPr>
          <w:p w14:paraId="1A68A5F0" w14:textId="77777777" w:rsidR="009B4EC3" w:rsidRPr="00031949" w:rsidRDefault="009B4EC3" w:rsidP="00AA2A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TTGAAAACCGCTACGGATCA</w:t>
            </w:r>
            <w:r w:rsidRPr="00031949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AGCGTTCTCGGGAGATTG</w:t>
            </w:r>
          </w:p>
        </w:tc>
      </w:tr>
      <w:tr w:rsidR="009B4EC3" w:rsidRPr="00031949" w14:paraId="443FB57F" w14:textId="77777777" w:rsidTr="00AA2AD7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4D21C4E8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45-0196_Rv</w:t>
            </w:r>
          </w:p>
        </w:tc>
        <w:tc>
          <w:tcPr>
            <w:tcW w:w="6820" w:type="dxa"/>
            <w:noWrap/>
            <w:hideMark/>
          </w:tcPr>
          <w:p w14:paraId="238BC635" w14:textId="77777777" w:rsidR="009B4EC3" w:rsidRPr="00031949" w:rsidRDefault="009B4EC3" w:rsidP="00AA2A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TCAAAGAAAGCTTGAGCTCT</w:t>
            </w:r>
            <w:r w:rsidRPr="00031949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AACCTATCGGTGACAGGC</w:t>
            </w:r>
          </w:p>
        </w:tc>
      </w:tr>
      <w:tr w:rsidR="009B4EC3" w:rsidRPr="00031949" w14:paraId="047F8F57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5B22A599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45-ispA_Fw</w:t>
            </w:r>
          </w:p>
        </w:tc>
        <w:tc>
          <w:tcPr>
            <w:tcW w:w="6820" w:type="dxa"/>
            <w:noWrap/>
            <w:hideMark/>
          </w:tcPr>
          <w:p w14:paraId="5B37BDF7" w14:textId="77777777" w:rsidR="009B4EC3" w:rsidRPr="00031949" w:rsidRDefault="009B4EC3" w:rsidP="00AA2A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TCAAAGAAAGCTTGAGCTCT</w:t>
            </w:r>
            <w:r w:rsidRPr="00031949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CATTCTCTGTGAGAATTCTAAG</w:t>
            </w:r>
          </w:p>
        </w:tc>
      </w:tr>
      <w:tr w:rsidR="009B4EC3" w:rsidRPr="00031949" w14:paraId="5203942D" w14:textId="77777777" w:rsidTr="00AA2AD7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2CAAB195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45-ispA_Rv</w:t>
            </w:r>
          </w:p>
        </w:tc>
        <w:tc>
          <w:tcPr>
            <w:tcW w:w="6820" w:type="dxa"/>
            <w:noWrap/>
            <w:hideMark/>
          </w:tcPr>
          <w:p w14:paraId="2B6B64B7" w14:textId="77777777" w:rsidR="009B4EC3" w:rsidRPr="00031949" w:rsidRDefault="009B4EC3" w:rsidP="00AA2A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TTGAAAACCGCTACGGATCA</w:t>
            </w:r>
            <w:r w:rsidRPr="00031949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GAATTGGTGGCCAACAATATTC</w:t>
            </w:r>
          </w:p>
        </w:tc>
      </w:tr>
    </w:tbl>
    <w:p w14:paraId="3BF39EA6" w14:textId="579468D6" w:rsidR="009B4EC3" w:rsidRPr="00E261EA" w:rsidRDefault="009B4EC3" w:rsidP="009B4EC3">
      <w:pPr>
        <w:spacing w:line="360" w:lineRule="auto"/>
        <w:jc w:val="both"/>
        <w:rPr>
          <w:rFonts w:asciiTheme="minorHAnsi" w:hAnsiTheme="minorHAnsi" w:cs="Times New Roman"/>
          <w:sz w:val="20"/>
          <w:szCs w:val="20"/>
          <w:lang w:val="en-US"/>
        </w:rPr>
      </w:pPr>
      <w:proofErr w:type="spellStart"/>
      <w:r w:rsidRPr="00031949">
        <w:rPr>
          <w:rFonts w:asciiTheme="minorHAnsi" w:hAnsiTheme="minorHAnsi" w:cs="Times New Roman"/>
          <w:sz w:val="20"/>
          <w:szCs w:val="20"/>
          <w:vertAlign w:val="superscript"/>
          <w:lang w:val="en-US"/>
        </w:rPr>
        <w:t>a</w:t>
      </w:r>
      <w:r w:rsidRPr="00031949">
        <w:rPr>
          <w:rFonts w:asciiTheme="minorHAnsi" w:hAnsiTheme="minorHAnsi" w:cs="Times New Roman"/>
          <w:sz w:val="20"/>
          <w:szCs w:val="20"/>
          <w:lang w:val="en-US"/>
        </w:rPr>
        <w:t>In</w:t>
      </w:r>
      <w:proofErr w:type="spellEnd"/>
      <w:r w:rsidRPr="00031949">
        <w:rPr>
          <w:rFonts w:asciiTheme="minorHAnsi" w:hAnsiTheme="minorHAnsi" w:cs="Times New Roman"/>
          <w:sz w:val="20"/>
          <w:szCs w:val="20"/>
          <w:lang w:val="en-US"/>
        </w:rPr>
        <w:t xml:space="preserve"> the primer sequences, the annealing sequences are bold.</w:t>
      </w:r>
    </w:p>
    <w:p w14:paraId="0C1A2D42" w14:textId="77777777" w:rsidR="009B4EC3" w:rsidRDefault="009B4EC3" w:rsidP="009B4EC3">
      <w:pPr>
        <w:spacing w:line="360" w:lineRule="auto"/>
        <w:jc w:val="both"/>
        <w:rPr>
          <w:rFonts w:asciiTheme="minorHAnsi" w:hAnsiTheme="minorHAnsi" w:cs="Times New Roman"/>
          <w:lang w:val="en-US"/>
        </w:rPr>
      </w:pPr>
    </w:p>
    <w:p w14:paraId="6347067B" w14:textId="20F7F02E" w:rsidR="009B4EC3" w:rsidRPr="00031949" w:rsidRDefault="009B4EC3" w:rsidP="009B4EC3">
      <w:pPr>
        <w:spacing w:line="360" w:lineRule="auto"/>
        <w:jc w:val="both"/>
        <w:rPr>
          <w:rFonts w:asciiTheme="minorHAnsi" w:hAnsiTheme="minorHAnsi" w:cs="Times New Roman"/>
          <w:b/>
          <w:bCs/>
          <w:sz w:val="20"/>
          <w:szCs w:val="20"/>
          <w:lang w:val="en-US"/>
        </w:rPr>
      </w:pPr>
      <w:r w:rsidRPr="00031949">
        <w:rPr>
          <w:rFonts w:asciiTheme="minorHAnsi" w:hAnsiTheme="minorHAnsi" w:cs="Times New Roman"/>
          <w:b/>
          <w:bCs/>
          <w:sz w:val="20"/>
          <w:szCs w:val="20"/>
          <w:lang w:val="en-US"/>
        </w:rPr>
        <w:t xml:space="preserve">Table S3. Primers used for PCR checking mutants with target gene knocked out.  </w:t>
      </w:r>
    </w:p>
    <w:tbl>
      <w:tblPr>
        <w:tblStyle w:val="PlainTable1"/>
        <w:tblW w:w="708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394"/>
      </w:tblGrid>
      <w:tr w:rsidR="009B4EC3" w:rsidRPr="00031949" w14:paraId="1BAAA97B" w14:textId="77777777" w:rsidTr="00AA2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BFBFBF" w:themeFill="background1" w:themeFillShade="BF"/>
            <w:noWrap/>
          </w:tcPr>
          <w:p w14:paraId="36D07DCB" w14:textId="77777777" w:rsidR="009B4EC3" w:rsidRPr="00031949" w:rsidRDefault="009B4EC3" w:rsidP="00AA2AD7">
            <w:pPr>
              <w:spacing w:line="36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394" w:type="dxa"/>
            <w:shd w:val="clear" w:color="auto" w:fill="BFBFBF" w:themeFill="background1" w:themeFillShade="BF"/>
            <w:noWrap/>
          </w:tcPr>
          <w:p w14:paraId="777697CE" w14:textId="77777777" w:rsidR="009B4EC3" w:rsidRPr="00031949" w:rsidRDefault="009B4EC3" w:rsidP="00AA2AD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Primer sequence 5’ – 3’</w:t>
            </w:r>
          </w:p>
        </w:tc>
      </w:tr>
      <w:tr w:rsidR="009B4EC3" w:rsidRPr="00031949" w14:paraId="13C444EB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D34A008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bookmarkStart w:id="1" w:name="RANGE!A5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final check 0196 KO </w:t>
            </w:r>
            <w:proofErr w:type="spellStart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Fw</w:t>
            </w:r>
            <w:bookmarkEnd w:id="1"/>
            <w:proofErr w:type="spellEnd"/>
          </w:p>
        </w:tc>
        <w:tc>
          <w:tcPr>
            <w:tcW w:w="4394" w:type="dxa"/>
            <w:noWrap/>
            <w:hideMark/>
          </w:tcPr>
          <w:p w14:paraId="66EC56A1" w14:textId="77777777" w:rsidR="009B4EC3" w:rsidRPr="00031949" w:rsidRDefault="009B4EC3" w:rsidP="00AA2A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GCACACAATATTCAAAGTTGGC</w:t>
            </w:r>
          </w:p>
        </w:tc>
      </w:tr>
      <w:tr w:rsidR="009B4EC3" w:rsidRPr="00031949" w14:paraId="0C549762" w14:textId="77777777" w:rsidTr="00AA2AD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B94AA75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final check 0196 KO </w:t>
            </w:r>
            <w:proofErr w:type="spellStart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4394" w:type="dxa"/>
            <w:noWrap/>
            <w:hideMark/>
          </w:tcPr>
          <w:p w14:paraId="415C4875" w14:textId="77777777" w:rsidR="009B4EC3" w:rsidRPr="00031949" w:rsidRDefault="009B4EC3" w:rsidP="00AA2A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CAAAGTCCACCAAATGAGTGC</w:t>
            </w:r>
          </w:p>
        </w:tc>
      </w:tr>
      <w:tr w:rsidR="009B4EC3" w:rsidRPr="00031949" w14:paraId="044F329B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4404D24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final check </w:t>
            </w:r>
            <w:proofErr w:type="spellStart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ispA</w:t>
            </w:r>
            <w:proofErr w:type="spellEnd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KO FW</w:t>
            </w:r>
          </w:p>
        </w:tc>
        <w:tc>
          <w:tcPr>
            <w:tcW w:w="4394" w:type="dxa"/>
            <w:noWrap/>
            <w:hideMark/>
          </w:tcPr>
          <w:p w14:paraId="51DC1CF1" w14:textId="77777777" w:rsidR="009B4EC3" w:rsidRPr="00031949" w:rsidRDefault="009B4EC3" w:rsidP="00AA2A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GCATCACATCAGTAAATCCTCC</w:t>
            </w:r>
          </w:p>
        </w:tc>
      </w:tr>
      <w:tr w:rsidR="009B4EC3" w:rsidRPr="00031949" w14:paraId="384EA5B7" w14:textId="77777777" w:rsidTr="00AA2AD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D550ABF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final check </w:t>
            </w:r>
            <w:proofErr w:type="spellStart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ispA</w:t>
            </w:r>
            <w:proofErr w:type="spellEnd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KO </w:t>
            </w:r>
            <w:proofErr w:type="spellStart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4394" w:type="dxa"/>
            <w:noWrap/>
            <w:hideMark/>
          </w:tcPr>
          <w:p w14:paraId="728A2231" w14:textId="77777777" w:rsidR="009B4EC3" w:rsidRPr="00031949" w:rsidRDefault="009B4EC3" w:rsidP="00AA2A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GACGAGAAAGGAGAAGAAATTCC</w:t>
            </w:r>
          </w:p>
        </w:tc>
      </w:tr>
      <w:tr w:rsidR="009B4EC3" w:rsidRPr="00031949" w14:paraId="7EFD8641" w14:textId="77777777" w:rsidTr="00AA2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C383752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final check </w:t>
            </w:r>
            <w:proofErr w:type="spellStart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menF</w:t>
            </w:r>
            <w:proofErr w:type="spellEnd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KO </w:t>
            </w:r>
            <w:proofErr w:type="spellStart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4394" w:type="dxa"/>
            <w:noWrap/>
            <w:hideMark/>
          </w:tcPr>
          <w:p w14:paraId="53AF1676" w14:textId="77777777" w:rsidR="009B4EC3" w:rsidRPr="00031949" w:rsidRDefault="009B4EC3" w:rsidP="00AA2AD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GCAATCCCACGAACACTGAC</w:t>
            </w:r>
          </w:p>
        </w:tc>
      </w:tr>
      <w:tr w:rsidR="009B4EC3" w:rsidRPr="00031949" w14:paraId="51C363EB" w14:textId="77777777" w:rsidTr="00AA2AD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F146033" w14:textId="77777777" w:rsidR="009B4EC3" w:rsidRPr="00031949" w:rsidRDefault="009B4EC3" w:rsidP="00AA2AD7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final check </w:t>
            </w:r>
            <w:proofErr w:type="spellStart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menF</w:t>
            </w:r>
            <w:proofErr w:type="spellEnd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KO </w:t>
            </w:r>
            <w:proofErr w:type="spellStart"/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4394" w:type="dxa"/>
            <w:noWrap/>
            <w:hideMark/>
          </w:tcPr>
          <w:p w14:paraId="2BBB76A5" w14:textId="77777777" w:rsidR="009B4EC3" w:rsidRPr="00031949" w:rsidRDefault="009B4EC3" w:rsidP="00AA2AD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031949">
              <w:rPr>
                <w:rFonts w:eastAsia="Times New Roman"/>
                <w:color w:val="000000"/>
                <w:sz w:val="20"/>
                <w:szCs w:val="20"/>
                <w:lang w:val="en-GB"/>
              </w:rPr>
              <w:t>AGCATCATAGCTGTCCATGAC</w:t>
            </w:r>
          </w:p>
        </w:tc>
      </w:tr>
    </w:tbl>
    <w:p w14:paraId="4DBDF799" w14:textId="5ADD9BFE" w:rsidR="009B4EC3" w:rsidRDefault="009B4EC3" w:rsidP="00F80813">
      <w:pPr>
        <w:spacing w:line="360" w:lineRule="auto"/>
        <w:jc w:val="both"/>
        <w:rPr>
          <w:lang w:val="en-US"/>
        </w:rPr>
        <w:sectPr w:rsidR="009B4EC3" w:rsidSect="00F80813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E387B2" w14:textId="5997BFDB" w:rsidR="00F80813" w:rsidRPr="00F80813" w:rsidRDefault="00F80813" w:rsidP="00F80813">
      <w:pPr>
        <w:rPr>
          <w:sz w:val="20"/>
          <w:szCs w:val="20"/>
          <w:lang w:val="en-GB"/>
        </w:rPr>
      </w:pPr>
      <w:r w:rsidRPr="00031949">
        <w:rPr>
          <w:b/>
          <w:bCs/>
          <w:sz w:val="20"/>
          <w:szCs w:val="20"/>
          <w:lang w:val="en-US"/>
        </w:rPr>
        <w:lastRenderedPageBreak/>
        <w:t xml:space="preserve">Table S4. </w:t>
      </w:r>
      <w:r w:rsidRPr="00031949">
        <w:rPr>
          <w:rFonts w:asciiTheme="minorHAnsi" w:hAnsiTheme="minorHAnsi" w:cstheme="minorHAnsi"/>
          <w:b/>
          <w:bCs/>
          <w:sz w:val="20"/>
          <w:szCs w:val="20"/>
          <w:lang w:val="en-US"/>
        </w:rPr>
        <w:t>Quantity (Log LFQ intensity) of proteins involved in the primary metabolism in MG1363 and mutant under different cultivation conditions.</w:t>
      </w:r>
      <w:r w:rsidRPr="00031949">
        <w:rPr>
          <w:rFonts w:asciiTheme="minorHAnsi" w:hAnsiTheme="minorHAnsi" w:cstheme="minorHAnsi"/>
          <w:sz w:val="20"/>
          <w:szCs w:val="20"/>
          <w:lang w:val="en-US"/>
        </w:rPr>
        <w:t xml:space="preserve"> Values are averages from samples collected from 3 independent experiments, SEM values are shown below the average values. Detection limit in Log LFQ intensity: 6.7; Δ</w:t>
      </w:r>
      <w:r w:rsidRPr="0080412A">
        <w:rPr>
          <w:rFonts w:asciiTheme="minorHAnsi" w:hAnsiTheme="minorHAnsi" w:cstheme="minorHAnsi"/>
          <w:i/>
          <w:iCs/>
          <w:sz w:val="20"/>
          <w:szCs w:val="20"/>
          <w:lang w:val="en-US"/>
        </w:rPr>
        <w:t>0196</w:t>
      </w:r>
      <w:r w:rsidRPr="00031949">
        <w:rPr>
          <w:rFonts w:asciiTheme="minorHAnsi" w:hAnsiTheme="minorHAnsi" w:cstheme="minorHAnsi"/>
          <w:sz w:val="20"/>
          <w:szCs w:val="20"/>
          <w:lang w:val="en-US"/>
        </w:rPr>
        <w:t xml:space="preserve"> = Δ</w:t>
      </w:r>
      <w:r w:rsidRPr="00031949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llmg_0196. </w:t>
      </w:r>
      <w:r w:rsidRPr="00031949">
        <w:rPr>
          <w:rFonts w:asciiTheme="minorHAnsi" w:hAnsiTheme="minorHAnsi" w:cstheme="minorHAnsi"/>
          <w:sz w:val="20"/>
          <w:szCs w:val="20"/>
          <w:lang w:val="en-US"/>
        </w:rPr>
        <w:t xml:space="preserve">Values in mutants that are significantly different (p &lt; 0.05, fold change &gt; 2) from strain MG1363 under the same cultivation conditions are highlighted in bold letters.  </w:t>
      </w:r>
    </w:p>
    <w:tbl>
      <w:tblPr>
        <w:tblW w:w="1377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8"/>
        <w:gridCol w:w="2620"/>
        <w:gridCol w:w="924"/>
        <w:gridCol w:w="795"/>
        <w:gridCol w:w="721"/>
        <w:gridCol w:w="737"/>
        <w:gridCol w:w="924"/>
        <w:gridCol w:w="795"/>
        <w:gridCol w:w="721"/>
        <w:gridCol w:w="737"/>
        <w:gridCol w:w="924"/>
        <w:gridCol w:w="795"/>
        <w:gridCol w:w="721"/>
        <w:gridCol w:w="737"/>
      </w:tblGrid>
      <w:tr w:rsidR="00F80813" w:rsidRPr="0080412A" w14:paraId="0B39389A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74D98FED" w14:textId="77777777" w:rsidR="00F80813" w:rsidRPr="0080412A" w:rsidRDefault="00F80813" w:rsidP="00AA2AD7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2620" w:type="dxa"/>
            <w:vAlign w:val="center"/>
          </w:tcPr>
          <w:p w14:paraId="59737640" w14:textId="77777777" w:rsidR="00F80813" w:rsidRPr="0080412A" w:rsidRDefault="00F80813" w:rsidP="00AA2AD7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0412A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3177" w:type="dxa"/>
            <w:gridSpan w:val="4"/>
            <w:shd w:val="clear" w:color="auto" w:fill="auto"/>
            <w:noWrap/>
            <w:vAlign w:val="center"/>
            <w:hideMark/>
          </w:tcPr>
          <w:p w14:paraId="3D8C5888" w14:textId="77777777" w:rsidR="00F80813" w:rsidRPr="0080412A" w:rsidRDefault="00F80813" w:rsidP="00AA2A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3177" w:type="dxa"/>
            <w:gridSpan w:val="4"/>
            <w:shd w:val="clear" w:color="auto" w:fill="auto"/>
            <w:noWrap/>
            <w:vAlign w:val="center"/>
            <w:hideMark/>
          </w:tcPr>
          <w:p w14:paraId="4C2D26BB" w14:textId="77777777" w:rsidR="00F80813" w:rsidRPr="0080412A" w:rsidRDefault="00F80813" w:rsidP="00AA2A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3177" w:type="dxa"/>
            <w:gridSpan w:val="4"/>
            <w:shd w:val="clear" w:color="auto" w:fill="auto"/>
            <w:noWrap/>
            <w:vAlign w:val="center"/>
            <w:hideMark/>
          </w:tcPr>
          <w:p w14:paraId="7B33BF27" w14:textId="77777777" w:rsidR="00F80813" w:rsidRPr="0080412A" w:rsidRDefault="00F80813" w:rsidP="00AA2A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</w:t>
            </w:r>
          </w:p>
        </w:tc>
      </w:tr>
      <w:tr w:rsidR="0080412A" w:rsidRPr="0080412A" w14:paraId="29B8C8B7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2D3D221F" w14:textId="77777777" w:rsidR="0080412A" w:rsidRPr="0080412A" w:rsidRDefault="0080412A" w:rsidP="0080412A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BF41" w14:textId="2BF14B4D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G136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D8BD" w14:textId="268AD0EA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menF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8002" w14:textId="06492F3C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ispA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B327" w14:textId="2FF4DF4C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196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C4A0" w14:textId="597674C3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G136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DF5A" w14:textId="79751834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menF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667E" w14:textId="3CC19FFD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ispA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F811" w14:textId="4A35051B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196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8D9A" w14:textId="175EFB8C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G136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1639" w14:textId="3422FCE1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menF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7B46" w14:textId="2CD53FE7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ispA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FBDA" w14:textId="2A6E1CE0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196</w:t>
            </w:r>
          </w:p>
        </w:tc>
      </w:tr>
      <w:tr w:rsidR="00F80813" w:rsidRPr="0080412A" w14:paraId="44D95EE3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30F8EB40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A2RMN3</w:t>
            </w:r>
          </w:p>
        </w:tc>
        <w:tc>
          <w:tcPr>
            <w:tcW w:w="2620" w:type="dxa"/>
            <w:vAlign w:val="center"/>
          </w:tcPr>
          <w:p w14:paraId="5865B6C3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flA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213FB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3971AE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8.72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EF5F8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3017C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9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80C27E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564564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54F084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FDA35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4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715EF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54C8F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6.97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AEEED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3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0DAE0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6.98</w:t>
            </w:r>
          </w:p>
        </w:tc>
      </w:tr>
      <w:tr w:rsidR="00F80813" w:rsidRPr="0080412A" w14:paraId="260C774D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621A1456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Pyruvate </w:t>
            </w:r>
            <w:proofErr w:type="spellStart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ormate</w:t>
            </w:r>
            <w:proofErr w:type="spellEnd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lyase-activating enzym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8B1A5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7E08B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214C8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813D7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20E6F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4848B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9C7C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1110F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C4325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CB009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2F01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225A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F80813" w:rsidRPr="0080412A" w14:paraId="6E676D28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47499ED0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O32799</w:t>
            </w:r>
          </w:p>
        </w:tc>
        <w:tc>
          <w:tcPr>
            <w:tcW w:w="2620" w:type="dxa"/>
            <w:vAlign w:val="center"/>
          </w:tcPr>
          <w:p w14:paraId="6E5E633B" w14:textId="00F56B82" w:rsidR="00F80813" w:rsidRPr="0080412A" w:rsidRDefault="0080412A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F80813"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l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11CE3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41FD5B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57866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CB25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68DAC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99D3BD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5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00D682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6120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9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248B1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F81D5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9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8B3AD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B5E5ECA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56</w:t>
            </w:r>
          </w:p>
        </w:tc>
      </w:tr>
      <w:tr w:rsidR="00F80813" w:rsidRPr="0080412A" w14:paraId="64693A33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0D38874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Formate acetyltransferase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26736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26F9A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4492C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C0841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99048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EBD0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B597A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885FD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D1004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04DA3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3561A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F10C14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F80813" w:rsidRPr="0080412A" w14:paraId="1960E12C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33EA95B0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P0CI34</w:t>
            </w:r>
          </w:p>
        </w:tc>
        <w:tc>
          <w:tcPr>
            <w:tcW w:w="2620" w:type="dxa"/>
            <w:vAlign w:val="center"/>
          </w:tcPr>
          <w:p w14:paraId="497D4EA3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dhB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3EAAE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2FBBD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45B8A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C9326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9ECC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13FCA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D09B3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DE585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EF6AD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E218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D151B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38B41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F80813" w:rsidRPr="0080412A" w14:paraId="3B392875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34AB052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L-lactate dehydrogenase 2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F1EE3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4D1C5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44CCF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78ACC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89F26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2694D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28FA8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1F377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A00C8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0D5C5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9CC33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F9B24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F80813" w:rsidRPr="0080412A" w14:paraId="16C18C9E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1AD1E21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A2RKA4</w:t>
            </w:r>
          </w:p>
        </w:tc>
        <w:tc>
          <w:tcPr>
            <w:tcW w:w="2620" w:type="dxa"/>
            <w:vAlign w:val="center"/>
          </w:tcPr>
          <w:p w14:paraId="00DBD1DF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dh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0F040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719190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8E1897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6304F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4C1C80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228D2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8DF36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BF6EE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0EDF3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595795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25D32A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6D437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5</w:t>
            </w:r>
          </w:p>
        </w:tc>
      </w:tr>
      <w:tr w:rsidR="00F80813" w:rsidRPr="0080412A" w14:paraId="3571A083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A3C3ADB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L-lactate dehydrogenase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AA928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C48DB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7CF68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096A9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4BC1E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5AB5F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030ED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5DDC3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D6498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CEA8C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2D24F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EF252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2F397133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63279CC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A2RL45</w:t>
            </w:r>
          </w:p>
        </w:tc>
        <w:tc>
          <w:tcPr>
            <w:tcW w:w="2620" w:type="dxa"/>
            <w:vAlign w:val="center"/>
          </w:tcPr>
          <w:p w14:paraId="01B65A4F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dhX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BB33E4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68D86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4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F42B125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92CE7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4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07154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3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5C8163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69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80A0D02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A1E05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0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274E0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6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BEA45A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6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57E0389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E5A74A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8</w:t>
            </w:r>
          </w:p>
        </w:tc>
      </w:tr>
      <w:tr w:rsidR="00F80813" w:rsidRPr="0080412A" w14:paraId="76FC30D9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49B87F2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L-lactate dehydrogenase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F2DBE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EAF38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8C5363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67C74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55694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B4AB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1A83A7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39697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91001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BD02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118B3A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16DBD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F80813" w:rsidRPr="0080412A" w14:paraId="35C331B9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43EAF70F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A2RHE1</w:t>
            </w:r>
          </w:p>
        </w:tc>
        <w:tc>
          <w:tcPr>
            <w:tcW w:w="2620" w:type="dxa"/>
            <w:vAlign w:val="center"/>
          </w:tcPr>
          <w:p w14:paraId="2814C89A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dhD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06080B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37560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2EC516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EFC278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86101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424CB6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29B0D7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160AE8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51352A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1565E3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69D28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BF52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5</w:t>
            </w:r>
          </w:p>
        </w:tc>
      </w:tr>
      <w:tr w:rsidR="00F80813" w:rsidRPr="0080412A" w14:paraId="0ADE092D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C576332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Dihydrolipoyl dehydrogenase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85389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D931B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54A45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31E1F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B7AA4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0B8FC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978B0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BE4FA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03BDE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97F0E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02709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A5348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6321E330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0312B1CF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A2RHE2</w:t>
            </w:r>
          </w:p>
        </w:tc>
        <w:tc>
          <w:tcPr>
            <w:tcW w:w="2620" w:type="dxa"/>
            <w:vAlign w:val="center"/>
          </w:tcPr>
          <w:p w14:paraId="7F3BF6FC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dhC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7F28D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4FBF3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67706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500DF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33870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D0056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6B8BB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4DCDDA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82F28A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376D4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690C9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160DF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2</w:t>
            </w:r>
          </w:p>
        </w:tc>
      </w:tr>
      <w:tr w:rsidR="00F80813" w:rsidRPr="0080412A" w14:paraId="74C2FD45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2615A652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Dihydrolipoamide acetyltransferase component of pyruvate dehydrogenase complex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9A514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2C370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47F08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E2E42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576AB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A67B7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DBAE3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B85FD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414A0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C15AE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C9863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2EE98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F80813" w:rsidRPr="0080412A" w14:paraId="3C4A07B9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777B36AD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A2RHE3</w:t>
            </w:r>
          </w:p>
        </w:tc>
        <w:tc>
          <w:tcPr>
            <w:tcW w:w="2620" w:type="dxa"/>
            <w:vAlign w:val="center"/>
          </w:tcPr>
          <w:p w14:paraId="4CED795E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dhB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55E1F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2CB94C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71694E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5AD48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97455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4CB4D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C33EF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353DB9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31C9A8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61295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7C394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AE8C5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10.71</w:t>
            </w:r>
          </w:p>
        </w:tc>
      </w:tr>
      <w:tr w:rsidR="00F80813" w:rsidRPr="0080412A" w14:paraId="4DF0534D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7F170730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Pyruvate dehydrogenase E1 component beta subunit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7BCB7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39D7B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1583D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707CD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722FD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A29FA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D495C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81C1C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F430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F3DCA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65F9C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2CC0E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1B4FB804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17B8897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HE4</w:t>
            </w:r>
          </w:p>
        </w:tc>
        <w:tc>
          <w:tcPr>
            <w:tcW w:w="2620" w:type="dxa"/>
            <w:vAlign w:val="center"/>
          </w:tcPr>
          <w:p w14:paraId="1D7E6191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dhA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71A82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74CCE0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882DD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5483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3C13C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FCF97E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5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0448B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167A59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47B83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A73F31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D40DD7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7E109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1</w:t>
            </w:r>
          </w:p>
        </w:tc>
      </w:tr>
      <w:tr w:rsidR="00F80813" w:rsidRPr="0080412A" w14:paraId="0D8F97A2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5C5343A6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yruvate dehydrogenase E1 component alpha subunit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571B1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B7D8E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09576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6A2FC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B8233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2CA05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0F365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A5800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2E4CA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3EE1D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6B63D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E18A9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F80813" w:rsidRPr="0080412A" w14:paraId="2ABE3E78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58B8D939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MM7</w:t>
            </w:r>
          </w:p>
        </w:tc>
        <w:tc>
          <w:tcPr>
            <w:tcW w:w="2620" w:type="dxa"/>
            <w:vAlign w:val="center"/>
          </w:tcPr>
          <w:p w14:paraId="46724276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dhA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86C922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2F50C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1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A3B03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500BAE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9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0F25A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23790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4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E74F8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0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E287D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4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81495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0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E7AE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4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2CB59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1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B3F697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6</w:t>
            </w:r>
          </w:p>
        </w:tc>
      </w:tr>
      <w:tr w:rsidR="00F80813" w:rsidRPr="0080412A" w14:paraId="0485F86E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5F6F5091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Alcohol dehydrogenase, zinc-containing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72B5B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B34F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0C4F5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4DA0D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1F395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E74FB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E8FCA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31C48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4E10F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ECBE7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5408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D2B56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F80813" w:rsidRPr="0080412A" w14:paraId="46202C3A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2298366E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NV2</w:t>
            </w:r>
          </w:p>
        </w:tc>
        <w:tc>
          <w:tcPr>
            <w:tcW w:w="2620" w:type="dxa"/>
            <w:vAlign w:val="center"/>
          </w:tcPr>
          <w:p w14:paraId="446CE2B7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dhE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426EA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F9B02C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8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C5B85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3F03E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0869F2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793440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4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A66DC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6CD71E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7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297C79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3D0E4CB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E5F9AB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2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A7D842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01</w:t>
            </w:r>
          </w:p>
        </w:tc>
      </w:tr>
      <w:tr w:rsidR="00F80813" w:rsidRPr="0080412A" w14:paraId="18B5351C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5B4D7526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Aldehyde-alcohol dehydrogenase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9428F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F476B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7BA61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9FCF7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E705E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D9A0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EB0EB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A176E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5A3FC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4D64F3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2685D5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E92820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18780B64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7AC332C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JB5</w:t>
            </w:r>
          </w:p>
        </w:tc>
        <w:tc>
          <w:tcPr>
            <w:tcW w:w="2620" w:type="dxa"/>
            <w:vAlign w:val="center"/>
          </w:tcPr>
          <w:p w14:paraId="2D802B07" w14:textId="39DB4CC2" w:rsidR="00F80813" w:rsidRPr="0080412A" w:rsidRDefault="0080412A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="00F80813"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ta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8FF758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4B6DB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7BBF00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F2FB9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9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AB275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C116A7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32DDE5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B7E01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1B969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6CCAF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B4253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504E95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5</w:t>
            </w:r>
          </w:p>
        </w:tc>
      </w:tr>
      <w:tr w:rsidR="00F80813" w:rsidRPr="0080412A" w14:paraId="5514C045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5059C6EE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Phosphate acetyltransfer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317CD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0136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576E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FCBB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66399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BC2C1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F4978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68EE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84306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425B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B3930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1D034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F80813" w:rsidRPr="0080412A" w14:paraId="7F0EC94C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1820F75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NG4</w:t>
            </w:r>
          </w:p>
        </w:tc>
        <w:tc>
          <w:tcPr>
            <w:tcW w:w="2620" w:type="dxa"/>
            <w:vAlign w:val="center"/>
          </w:tcPr>
          <w:p w14:paraId="43BDFAD5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ckA2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A4C8DA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5E2219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1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2EADD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CFD5B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9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C479C3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23F9FD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E338F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0C66D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1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D2388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2CF2E2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4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12AF80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879ADD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0</w:t>
            </w:r>
          </w:p>
        </w:tc>
      </w:tr>
      <w:tr w:rsidR="00F80813" w:rsidRPr="0080412A" w14:paraId="6F4E0DAD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754D71A6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etate kin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0DF60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A5173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79095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8902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6EBC1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32F10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56AE7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6F88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2D52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7510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BF43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D50C8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1DCB5443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206F8B01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NG5</w:t>
            </w:r>
          </w:p>
        </w:tc>
        <w:tc>
          <w:tcPr>
            <w:tcW w:w="2620" w:type="dxa"/>
            <w:vAlign w:val="center"/>
          </w:tcPr>
          <w:p w14:paraId="7234613A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ckA1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82F34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7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BC5C9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38C6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1A645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7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87FDF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27254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CDFD3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79154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0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332CC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488C4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3B5BE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41CFB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7</w:t>
            </w:r>
          </w:p>
        </w:tc>
      </w:tr>
      <w:tr w:rsidR="00F80813" w:rsidRPr="0080412A" w14:paraId="42587688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C6C5693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etate kin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41FCC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8B1AB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B94D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DA418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113CD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592C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B5C8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B86D2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00BB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D6AA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C265D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C9874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F80813" w:rsidRPr="0080412A" w14:paraId="3EDE42AB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56C805E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lastRenderedPageBreak/>
              <w:t>A2RKT5</w:t>
            </w:r>
          </w:p>
        </w:tc>
        <w:tc>
          <w:tcPr>
            <w:tcW w:w="2620" w:type="dxa"/>
            <w:vAlign w:val="center"/>
          </w:tcPr>
          <w:p w14:paraId="5297B8EC" w14:textId="37E61CC9" w:rsidR="00F80813" w:rsidRPr="0080412A" w:rsidRDefault="0080412A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</w:t>
            </w:r>
            <w:r w:rsidR="00F80813"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9E2A8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D31D8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2036E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E82A7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7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B2078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D86A6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77353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41093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0C8B4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490BD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59507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6FBE2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3</w:t>
            </w:r>
          </w:p>
        </w:tc>
      </w:tr>
      <w:tr w:rsidR="00F80813" w:rsidRPr="0080412A" w14:paraId="20D49A45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6FB080EC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etolactate synthase large subunit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4EBFA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1BC62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8EC25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C2E94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B7EC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AED5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30B93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3D4D7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D19EB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23C6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9318A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66A9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3F628A1F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172F1A5E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KQ8</w:t>
            </w:r>
          </w:p>
        </w:tc>
        <w:tc>
          <w:tcPr>
            <w:tcW w:w="2620" w:type="dxa"/>
            <w:vAlign w:val="center"/>
          </w:tcPr>
          <w:p w14:paraId="05133EB3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ilvB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59157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9A730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1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3B3E0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4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C7DA7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11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145F4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4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98A13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6D238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F8D19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3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8CE4F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9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37EB0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3F966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9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7AA04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35</w:t>
            </w:r>
          </w:p>
        </w:tc>
      </w:tr>
      <w:tr w:rsidR="00F80813" w:rsidRPr="0080412A" w14:paraId="2DF9E05E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42599D0E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etolactate synth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EAFB1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FE63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1EC62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A4F3F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31318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47366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000F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32BA6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251E9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134A5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8C4D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459F3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80813" w:rsidRPr="0080412A" w14:paraId="173481D3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6621327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P77880</w:t>
            </w:r>
          </w:p>
        </w:tc>
        <w:tc>
          <w:tcPr>
            <w:tcW w:w="2620" w:type="dxa"/>
            <w:vAlign w:val="center"/>
          </w:tcPr>
          <w:p w14:paraId="2299E18A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ldB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6E2A9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6503A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49EFD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83D51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0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92AB1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9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BAAC7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76DE5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3CA7B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3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FAF7D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02BD3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218CB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2143D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4</w:t>
            </w:r>
          </w:p>
        </w:tc>
      </w:tr>
      <w:tr w:rsidR="00F80813" w:rsidRPr="0080412A" w14:paraId="6C492AC7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546532A6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pha-acetolactate decarboxyl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4FEF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58AD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6D314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8475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5803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48D0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13379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483A8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F9258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209A0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C117E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BE658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F80813" w:rsidRPr="0080412A" w14:paraId="1B7C139E" w14:textId="77777777" w:rsidTr="00AA2AD7">
        <w:trPr>
          <w:trHeight w:val="255"/>
        </w:trPr>
        <w:tc>
          <w:tcPr>
            <w:tcW w:w="1628" w:type="dxa"/>
            <w:vAlign w:val="center"/>
          </w:tcPr>
          <w:p w14:paraId="4DFB0C7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LP5</w:t>
            </w:r>
          </w:p>
        </w:tc>
        <w:tc>
          <w:tcPr>
            <w:tcW w:w="2620" w:type="dxa"/>
            <w:vAlign w:val="center"/>
          </w:tcPr>
          <w:p w14:paraId="331A8BA6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but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6C254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DF546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B51EE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6F3B9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7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4DE81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CEC60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90C3E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B947D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050C4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9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B489C2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C15B76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29179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7</w:t>
            </w:r>
          </w:p>
        </w:tc>
      </w:tr>
      <w:tr w:rsidR="00F80813" w:rsidRPr="0080412A" w14:paraId="64386A81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02095A9C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etoin reduct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E5CDB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11C46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90CA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7E73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D324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8F4BE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5EA80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61756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E1CE4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B450AB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76AC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18A9D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</w:tr>
    </w:tbl>
    <w:p w14:paraId="635AC90E" w14:textId="77777777" w:rsidR="00F80813" w:rsidRPr="00F0436F" w:rsidRDefault="00F80813" w:rsidP="00F80813"/>
    <w:p w14:paraId="2CE00809" w14:textId="26EEE62E" w:rsidR="00F80813" w:rsidRPr="00F80813" w:rsidRDefault="00F80813" w:rsidP="00F80813">
      <w:pPr>
        <w:rPr>
          <w:sz w:val="20"/>
          <w:szCs w:val="20"/>
          <w:lang w:val="en-GB"/>
        </w:rPr>
      </w:pPr>
      <w:r w:rsidRPr="00031949">
        <w:rPr>
          <w:b/>
          <w:bCs/>
          <w:sz w:val="20"/>
          <w:szCs w:val="20"/>
          <w:lang w:val="en-US"/>
        </w:rPr>
        <w:t xml:space="preserve">Table S5. </w:t>
      </w:r>
      <w:r w:rsidRPr="00031949">
        <w:rPr>
          <w:rFonts w:asciiTheme="minorHAnsi" w:hAnsiTheme="minorHAnsi" w:cstheme="minorHAnsi"/>
          <w:b/>
          <w:bCs/>
          <w:sz w:val="20"/>
          <w:szCs w:val="20"/>
          <w:lang w:val="en-US"/>
        </w:rPr>
        <w:t>Quantity (Log LFQ intensity) of proteins</w:t>
      </w:r>
      <w:r w:rsidR="00882909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="00882909" w:rsidRPr="00882909">
        <w:rPr>
          <w:rFonts w:asciiTheme="minorHAnsi" w:hAnsiTheme="minorHAnsi" w:cstheme="minorHAnsi"/>
          <w:b/>
          <w:bCs/>
          <w:sz w:val="20"/>
          <w:szCs w:val="20"/>
          <w:lang w:val="en-US"/>
        </w:rPr>
        <w:t>that showed significant changes across the strains or cultivation conditions</w:t>
      </w:r>
      <w:r w:rsidR="00DF40F2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(a</w:t>
      </w:r>
      <w:r w:rsidR="00DF40F2" w:rsidRPr="00DF40F2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non-exhaustive list</w:t>
      </w:r>
      <w:r w:rsidR="00DF40F2">
        <w:rPr>
          <w:rFonts w:asciiTheme="minorHAnsi" w:hAnsiTheme="minorHAnsi" w:cstheme="minorHAnsi"/>
          <w:b/>
          <w:bCs/>
          <w:sz w:val="20"/>
          <w:szCs w:val="20"/>
          <w:lang w:val="en-US"/>
        </w:rPr>
        <w:t>)</w:t>
      </w:r>
      <w:r w:rsidRPr="00031949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r w:rsidRPr="00031949">
        <w:rPr>
          <w:rFonts w:asciiTheme="minorHAnsi" w:hAnsiTheme="minorHAnsi" w:cstheme="minorHAnsi"/>
          <w:sz w:val="20"/>
          <w:szCs w:val="20"/>
          <w:lang w:val="en-US"/>
        </w:rPr>
        <w:t xml:space="preserve"> Values are averages from samples collected from 3 independent experiments, SEM values are shown below the average values. Detection limit in Log LFQ intensity: 6.7; Δ</w:t>
      </w:r>
      <w:r w:rsidRPr="0080412A">
        <w:rPr>
          <w:rFonts w:asciiTheme="minorHAnsi" w:hAnsiTheme="minorHAnsi" w:cstheme="minorHAnsi"/>
          <w:i/>
          <w:iCs/>
          <w:sz w:val="20"/>
          <w:szCs w:val="20"/>
          <w:lang w:val="en-US"/>
        </w:rPr>
        <w:t>0196</w:t>
      </w:r>
      <w:r w:rsidRPr="00031949">
        <w:rPr>
          <w:rFonts w:asciiTheme="minorHAnsi" w:hAnsiTheme="minorHAnsi" w:cstheme="minorHAnsi"/>
          <w:sz w:val="20"/>
          <w:szCs w:val="20"/>
          <w:lang w:val="en-US"/>
        </w:rPr>
        <w:t xml:space="preserve"> = Δ</w:t>
      </w:r>
      <w:r w:rsidRPr="00031949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llmg_0196. </w:t>
      </w:r>
      <w:r w:rsidRPr="00031949">
        <w:rPr>
          <w:rFonts w:asciiTheme="minorHAnsi" w:hAnsiTheme="minorHAnsi" w:cstheme="minorHAnsi"/>
          <w:sz w:val="20"/>
          <w:szCs w:val="20"/>
          <w:lang w:val="en-US"/>
        </w:rPr>
        <w:t xml:space="preserve">Values in mutants that are significantly different (p &lt; 0.05, fold change &gt; 2) from strain MG1363 under the same cultivation conditions are highlighted in bold letters.  </w:t>
      </w:r>
    </w:p>
    <w:tbl>
      <w:tblPr>
        <w:tblW w:w="1377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2613"/>
        <w:gridCol w:w="924"/>
        <w:gridCol w:w="795"/>
        <w:gridCol w:w="721"/>
        <w:gridCol w:w="737"/>
        <w:gridCol w:w="924"/>
        <w:gridCol w:w="795"/>
        <w:gridCol w:w="721"/>
        <w:gridCol w:w="737"/>
        <w:gridCol w:w="924"/>
        <w:gridCol w:w="795"/>
        <w:gridCol w:w="721"/>
        <w:gridCol w:w="737"/>
      </w:tblGrid>
      <w:tr w:rsidR="00F80813" w:rsidRPr="0080412A" w14:paraId="0FB12F9A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29A114F7" w14:textId="77777777" w:rsidR="00F80813" w:rsidRPr="0080412A" w:rsidRDefault="00F80813" w:rsidP="00AA2AD7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2613" w:type="dxa"/>
            <w:vAlign w:val="center"/>
          </w:tcPr>
          <w:p w14:paraId="23AE1D73" w14:textId="77777777" w:rsidR="00F80813" w:rsidRPr="0080412A" w:rsidRDefault="00F80813" w:rsidP="00AA2AD7">
            <w:pP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80412A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3177" w:type="dxa"/>
            <w:gridSpan w:val="4"/>
            <w:shd w:val="clear" w:color="auto" w:fill="auto"/>
            <w:noWrap/>
            <w:vAlign w:val="center"/>
            <w:hideMark/>
          </w:tcPr>
          <w:p w14:paraId="69AC96D2" w14:textId="77777777" w:rsidR="00F80813" w:rsidRPr="0080412A" w:rsidRDefault="00F80813" w:rsidP="00AA2A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3177" w:type="dxa"/>
            <w:gridSpan w:val="4"/>
            <w:shd w:val="clear" w:color="auto" w:fill="auto"/>
            <w:noWrap/>
            <w:vAlign w:val="center"/>
            <w:hideMark/>
          </w:tcPr>
          <w:p w14:paraId="1D22F286" w14:textId="77777777" w:rsidR="00F80813" w:rsidRPr="0080412A" w:rsidRDefault="00F80813" w:rsidP="00AA2A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E</w:t>
            </w:r>
          </w:p>
        </w:tc>
        <w:tc>
          <w:tcPr>
            <w:tcW w:w="3177" w:type="dxa"/>
            <w:gridSpan w:val="4"/>
            <w:shd w:val="clear" w:color="auto" w:fill="auto"/>
            <w:noWrap/>
            <w:vAlign w:val="center"/>
            <w:hideMark/>
          </w:tcPr>
          <w:p w14:paraId="60BEB84C" w14:textId="77777777" w:rsidR="00F80813" w:rsidRPr="0080412A" w:rsidRDefault="00F80813" w:rsidP="00AA2A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</w:t>
            </w:r>
          </w:p>
        </w:tc>
      </w:tr>
      <w:tr w:rsidR="0080412A" w:rsidRPr="0080412A" w14:paraId="6CA0B051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B7BE151" w14:textId="77777777" w:rsidR="0080412A" w:rsidRPr="0080412A" w:rsidRDefault="0080412A" w:rsidP="0080412A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A701" w14:textId="71EBB312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G136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D59D" w14:textId="421B9243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menF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B270" w14:textId="08A0ACE7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ispA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5AB0" w14:textId="3CDC91B0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196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F046" w14:textId="1A1B31F8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G136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7B35" w14:textId="0488F53B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menF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688F" w14:textId="1E4F5FA5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ispA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1AA7" w14:textId="4C580A8B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196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574D" w14:textId="5C9A85B0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G136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0E9E" w14:textId="53071C10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menF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C7F2" w14:textId="0858EB30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ispA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7531" w14:textId="6CF040EB" w:rsidR="0080412A" w:rsidRPr="0080412A" w:rsidRDefault="0080412A" w:rsidP="0080412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80412A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196</w:t>
            </w:r>
          </w:p>
        </w:tc>
      </w:tr>
      <w:tr w:rsidR="00F80813" w:rsidRPr="0080412A" w14:paraId="034EE84D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6B98F342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KD8</w:t>
            </w:r>
          </w:p>
        </w:tc>
        <w:tc>
          <w:tcPr>
            <w:tcW w:w="2613" w:type="dxa"/>
            <w:vAlign w:val="center"/>
          </w:tcPr>
          <w:p w14:paraId="65B9111A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abB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7D2027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B557E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7.33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DFA66D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A479D0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4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8609A8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14ACF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7.26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3C78F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6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F9718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384FAB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F92506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7.27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23AC8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2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29D9AF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</w:tr>
      <w:tr w:rsidR="00F80813" w:rsidRPr="0080412A" w14:paraId="252ED812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05327B0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 xml:space="preserve">Aminodeoxychorismate synthase 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6D06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6D35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373F0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79916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C46E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C81F8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6D2B5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4B18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A66E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095E0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68939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F32DB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</w:tr>
      <w:tr w:rsidR="00F80813" w:rsidRPr="0080412A" w14:paraId="3B6DEB6E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112402BC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K13</w:t>
            </w:r>
          </w:p>
        </w:tc>
        <w:tc>
          <w:tcPr>
            <w:tcW w:w="2613" w:type="dxa"/>
            <w:vAlign w:val="center"/>
          </w:tcPr>
          <w:p w14:paraId="2D8991C2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lmg_1028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1A9807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EB1350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6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4C66C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10F7ED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8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82C25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5659C0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7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6209DE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557D9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4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BF837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5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241B78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3E81E4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09E39D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40</w:t>
            </w:r>
          </w:p>
        </w:tc>
      </w:tr>
      <w:tr w:rsidR="00F80813" w:rsidRPr="0080412A" w14:paraId="7A9E9048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02EDBC4C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Putative NAD(P)H </w:t>
            </w:r>
            <w:proofErr w:type="spellStart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itroreductase</w:t>
            </w:r>
            <w:proofErr w:type="spellEnd"/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5D613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6737E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D856E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89FE4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EC01D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107E0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BFF7A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8DDB4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22F40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F7E52A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1F6070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C37CFC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F80813" w:rsidRPr="0080412A" w14:paraId="2705BC0C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301217F6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IQ1</w:t>
            </w:r>
          </w:p>
        </w:tc>
        <w:tc>
          <w:tcPr>
            <w:tcW w:w="2613" w:type="dxa"/>
            <w:vAlign w:val="center"/>
          </w:tcPr>
          <w:p w14:paraId="412E114F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dfpA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5ACE7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B002C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8.72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683C3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DA668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8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A9C994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4B0BD7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9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6055B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C53A2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2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E53C62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E5888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8.28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6B486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A730B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9</w:t>
            </w:r>
          </w:p>
        </w:tc>
      </w:tr>
      <w:tr w:rsidR="00F80813" w:rsidRPr="0080412A" w14:paraId="3E6D73B3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220BD5B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utative DNA/pantothenate metabolism flavoprotein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13115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8D2F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62C18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A7DF1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2751D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7BC46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2A83B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0B539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93122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2C993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FEC98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85B49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F80813" w:rsidRPr="0080412A" w14:paraId="4467D924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07FC5D04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LD1</w:t>
            </w:r>
          </w:p>
        </w:tc>
        <w:tc>
          <w:tcPr>
            <w:tcW w:w="2613" w:type="dxa"/>
            <w:vAlign w:val="center"/>
          </w:tcPr>
          <w:p w14:paraId="778924C3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lmg_1522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54438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9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AF611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2CA16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6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4388B1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5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3BC9D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8BA2B1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0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132AB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5A1B3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1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D33FC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5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41DE7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5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EFFCDF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6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68DAE6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43</w:t>
            </w:r>
          </w:p>
        </w:tc>
      </w:tr>
      <w:tr w:rsidR="00F80813" w:rsidRPr="0080412A" w14:paraId="64E3E1D7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5F02175D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Putative membrane protein</w:t>
            </w: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472A1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26B65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2EA09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D3B16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49692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53C18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333E8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F220D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E2147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37328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99579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C1A50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7</w:t>
            </w:r>
          </w:p>
        </w:tc>
      </w:tr>
      <w:tr w:rsidR="00F80813" w:rsidRPr="0080412A" w14:paraId="63FAA1E1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155BE414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IP8</w:t>
            </w:r>
          </w:p>
        </w:tc>
        <w:tc>
          <w:tcPr>
            <w:tcW w:w="2613" w:type="dxa"/>
            <w:vAlign w:val="center"/>
          </w:tcPr>
          <w:p w14:paraId="0149871F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yidC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CD1580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2BAF8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4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F8E9D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30A2B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E03C9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8190D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6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9FAC4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A1F8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C2D5D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391835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4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67DD2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9CA88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3</w:t>
            </w:r>
          </w:p>
        </w:tc>
      </w:tr>
      <w:tr w:rsidR="00F80813" w:rsidRPr="0080412A" w14:paraId="73A64442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21211639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Membrane protein insertase</w:t>
            </w: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5E48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0673E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9A192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C4915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078C3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9B183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FD921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DB0D9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A6513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87B87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BCEAF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8E42D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5BE214CC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4C958D3D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NY5</w:t>
            </w:r>
          </w:p>
        </w:tc>
        <w:tc>
          <w:tcPr>
            <w:tcW w:w="2613" w:type="dxa"/>
            <w:vAlign w:val="center"/>
          </w:tcPr>
          <w:p w14:paraId="20584157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recX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4CF7AD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A7D0C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10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018AA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312E7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ED15B2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A20C9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5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3C972E5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4968A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7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541722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9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AC498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01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29ECB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1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6B27C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04</w:t>
            </w:r>
          </w:p>
        </w:tc>
      </w:tr>
      <w:tr w:rsidR="00F80813" w:rsidRPr="0080412A" w14:paraId="44461865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0B44BA9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 xml:space="preserve">Regulatory protein 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B6FC9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04D62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98002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4A2F7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0C69C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421CC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56EE4F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013BB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5DC95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02800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F649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6D183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F80813" w:rsidRPr="0080412A" w14:paraId="51EE241D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5022B98D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HL7</w:t>
            </w:r>
          </w:p>
        </w:tc>
        <w:tc>
          <w:tcPr>
            <w:tcW w:w="2613" w:type="dxa"/>
            <w:vAlign w:val="center"/>
          </w:tcPr>
          <w:p w14:paraId="5F352E69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lmg_0146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426A5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9.2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F5FFD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9.26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64C77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94479A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0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2FB73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4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399366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7C9326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C9FBEE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6CBA0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5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298B4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D078A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5B2A84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3</w:t>
            </w:r>
          </w:p>
        </w:tc>
      </w:tr>
      <w:tr w:rsidR="00F80813" w:rsidRPr="0080412A" w14:paraId="331BF4A3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37EC41D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ryl-alcohol dehydrogenase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A6BA6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4A17C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7FDC3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30853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73B00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33D71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CFD7E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99F85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D898B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66809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60D75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32B37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F80813" w:rsidRPr="0080412A" w14:paraId="18D24F59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5284D639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Q9S5Z2</w:t>
            </w:r>
          </w:p>
        </w:tc>
        <w:tc>
          <w:tcPr>
            <w:tcW w:w="2613" w:type="dxa"/>
            <w:vAlign w:val="center"/>
          </w:tcPr>
          <w:p w14:paraId="4D1B2DB6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lpE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B5734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13AA8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80F68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17F30F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86B1A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55AFEE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EF2DC6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5FF5E5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0D355D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9228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2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01EE9B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F9738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10.39</w:t>
            </w:r>
          </w:p>
        </w:tc>
      </w:tr>
      <w:tr w:rsidR="00F80813" w:rsidRPr="0080412A" w14:paraId="2B41C559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573AD77B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ATP-dependent </w:t>
            </w:r>
            <w:proofErr w:type="spellStart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Clp</w:t>
            </w:r>
            <w:proofErr w:type="spellEnd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protease ATP-binding subunit 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6974D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B3DF7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912BD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4B3C0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4BCF5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5DDF7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52040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70BAA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B4C6F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42FF1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405EF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87BBF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F80813" w:rsidRPr="0080412A" w14:paraId="222EBA23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153CB509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MQ7</w:t>
            </w:r>
          </w:p>
        </w:tc>
        <w:tc>
          <w:tcPr>
            <w:tcW w:w="2613" w:type="dxa"/>
            <w:vAlign w:val="center"/>
          </w:tcPr>
          <w:p w14:paraId="54F9DB9B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lmg_2023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06AB22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40A09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25E6DD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BA8C3E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700C8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99D2C7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BFF5D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47623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58FD6C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2EB73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3720D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6F438A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1</w:t>
            </w:r>
          </w:p>
        </w:tc>
      </w:tr>
      <w:tr w:rsidR="00F80813" w:rsidRPr="0080412A" w14:paraId="5727D9D7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75A78529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Universal stress protein A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AC7BC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15E50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FF0B1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584B6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51086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BD3A4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71993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0FFAF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1BDF1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49B3B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806F3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365A0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6FB82478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2EDCE22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A2RLA1</w:t>
            </w:r>
          </w:p>
        </w:tc>
        <w:tc>
          <w:tcPr>
            <w:tcW w:w="2613" w:type="dxa"/>
            <w:vAlign w:val="center"/>
          </w:tcPr>
          <w:p w14:paraId="6ADCC2DD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ntH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2C8A2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BDBDC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7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7268EE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6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45077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3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3C280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3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D7D56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3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21BF5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AB6ED1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6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B2357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DB9F33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8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B46EC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20AB46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6</w:t>
            </w:r>
          </w:p>
        </w:tc>
      </w:tr>
      <w:tr w:rsidR="00F80813" w:rsidRPr="0080412A" w14:paraId="2381DE9B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065BF7E5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 xml:space="preserve">Divalent metal cation transporter 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41B22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5D6C1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07D4D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7C2D7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E827E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4EEF2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39942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F5154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3E035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13ADA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FA83D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9FA4C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0</w:t>
            </w:r>
          </w:p>
        </w:tc>
      </w:tr>
      <w:tr w:rsidR="00F80813" w:rsidRPr="0080412A" w14:paraId="7BB1FCCB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4845B880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lastRenderedPageBreak/>
              <w:t>A2RJM2</w:t>
            </w:r>
          </w:p>
        </w:tc>
        <w:tc>
          <w:tcPr>
            <w:tcW w:w="2613" w:type="dxa"/>
            <w:vAlign w:val="center"/>
          </w:tcPr>
          <w:p w14:paraId="35C3D853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lmg_0880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54EA91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5BAA9E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1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5140F9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A7723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9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BD6928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C1504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5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3206A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0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35A0A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6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661777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431FF87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24C751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FF502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6</w:t>
            </w:r>
          </w:p>
        </w:tc>
      </w:tr>
      <w:tr w:rsidR="00F80813" w:rsidRPr="0080412A" w14:paraId="6A63DBEE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763BECC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Putative oxidoreductase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F7AA5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4FBFC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7CF0D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31115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734C9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4EEF3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3CC6A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9E108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EC90F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82149F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5DD6C7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0560E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2C037C86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13F91B1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M94</w:t>
            </w:r>
          </w:p>
        </w:tc>
        <w:tc>
          <w:tcPr>
            <w:tcW w:w="2613" w:type="dxa"/>
            <w:vAlign w:val="center"/>
          </w:tcPr>
          <w:p w14:paraId="56913532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qor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B291F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C96593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2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E889F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8.54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A008D8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4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438AD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7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31C5B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8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7B3AD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color w:val="000000"/>
                <w:sz w:val="18"/>
                <w:szCs w:val="18"/>
              </w:rPr>
              <w:t>8.6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8C8AB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8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B2750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2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1418D7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8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ADD50AB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76C97A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6</w:t>
            </w:r>
          </w:p>
        </w:tc>
      </w:tr>
      <w:tr w:rsidR="00F80813" w:rsidRPr="0080412A" w14:paraId="5A3A6D79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CCCEEC2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Zinc-type alcohol dehydrogenase-like prote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F0464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C57F7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7D85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F4435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C885D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C2B6F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2B86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89BC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9E392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2742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2F4C8C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984FC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F80813" w:rsidRPr="0080412A" w14:paraId="2BBF4098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0E869A6B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HS0</w:t>
            </w:r>
          </w:p>
        </w:tc>
        <w:tc>
          <w:tcPr>
            <w:tcW w:w="2613" w:type="dxa"/>
            <w:vAlign w:val="center"/>
          </w:tcPr>
          <w:p w14:paraId="5CDEBE15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srB</w:t>
            </w:r>
            <w:proofErr w:type="spellEnd"/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2F02D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6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E8D02C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5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B0F5E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2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9D71FF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2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CF35B7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9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F09D32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9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6F66BF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8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698B2A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4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B0B8FC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1</w:t>
            </w:r>
          </w:p>
        </w:tc>
        <w:tc>
          <w:tcPr>
            <w:tcW w:w="79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597CBF1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72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B779FAF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735F33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5</w:t>
            </w:r>
          </w:p>
        </w:tc>
      </w:tr>
      <w:tr w:rsidR="00F80813" w:rsidRPr="0080412A" w14:paraId="79F297BC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631DDDFC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Peptide methionine sulfoxide reductase 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D9F36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5C5F2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A809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396D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D9CB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126C6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D492C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0292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07618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495BC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14183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1B0DF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F80813" w:rsidRPr="0080412A" w14:paraId="7B50FA98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6AB4088C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I61</w:t>
            </w:r>
          </w:p>
        </w:tc>
        <w:tc>
          <w:tcPr>
            <w:tcW w:w="2613" w:type="dxa"/>
            <w:vAlign w:val="center"/>
          </w:tcPr>
          <w:p w14:paraId="17B8C970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huD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149AB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802DD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6B059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C1669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9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8888D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0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F57FF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5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3BBA0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5C12C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1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4948A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7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74881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95529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8D3C5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0</w:t>
            </w:r>
          </w:p>
        </w:tc>
      </w:tr>
      <w:tr w:rsidR="00F80813" w:rsidRPr="0080412A" w14:paraId="4777DE9B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6CAA985F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errichrome</w:t>
            </w:r>
            <w:proofErr w:type="spellEnd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BC transporter substrate binding prote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A457C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C8D42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7F81A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9CF6C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B4CCE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24676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9FE18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9CBB6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F69A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157E8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A36D0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ADF5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F80813" w:rsidRPr="0080412A" w14:paraId="60D0736E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5CA3C8C2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JT8</w:t>
            </w:r>
          </w:p>
        </w:tc>
        <w:tc>
          <w:tcPr>
            <w:tcW w:w="2613" w:type="dxa"/>
            <w:vAlign w:val="center"/>
          </w:tcPr>
          <w:p w14:paraId="12599C43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sr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CC6B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40A5E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289EA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5C28F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5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9B741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0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C0E48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0BF0F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2869C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8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6FEC8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0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D12DEB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DB5010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9B386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2</w:t>
            </w:r>
          </w:p>
        </w:tc>
      </w:tr>
      <w:tr w:rsidR="00F80813" w:rsidRPr="0080412A" w14:paraId="5BB6ADA6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37E927E4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eptide methionine sulfoxide reduct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C230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7BAA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50519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57CFA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C6D8F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7D7F2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82C5D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ECB36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C532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FE3254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DA316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647A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F80813" w:rsidRPr="0080412A" w14:paraId="28D1DC8E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0A30A20F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KC2</w:t>
            </w:r>
          </w:p>
        </w:tc>
        <w:tc>
          <w:tcPr>
            <w:tcW w:w="2613" w:type="dxa"/>
            <w:vAlign w:val="center"/>
          </w:tcPr>
          <w:p w14:paraId="06C5CA62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ts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F1B62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0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E65BA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57BD6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0A3C8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4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C03F7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50665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72FFD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CD5B4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3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32B48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44E98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BEA58C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E1C1B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0</w:t>
            </w:r>
          </w:p>
        </w:tc>
      </w:tr>
      <w:tr w:rsidR="00F80813" w:rsidRPr="0080412A" w14:paraId="3875929D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607013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nganese ABC transporter substrate binding prote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6555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5244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D95A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3FE8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B8D52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D68EB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DCFE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8CDCE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04696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C978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E8463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9C27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F80813" w:rsidRPr="0080412A" w14:paraId="5719EF41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11866CE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K08</w:t>
            </w:r>
          </w:p>
        </w:tc>
        <w:tc>
          <w:tcPr>
            <w:tcW w:w="2613" w:type="dxa"/>
            <w:vAlign w:val="center"/>
          </w:tcPr>
          <w:p w14:paraId="6D0C818D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ur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D301C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F8C77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08668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5274D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4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59BC4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9965C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E2900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BB7B5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8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78621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5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572AB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0EE169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EA49B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8</w:t>
            </w:r>
          </w:p>
        </w:tc>
      </w:tr>
      <w:tr w:rsidR="00F80813" w:rsidRPr="0080412A" w14:paraId="27061426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8FC764B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erric uptake regulation prote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52E16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D20A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FB6FE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0CFB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2CFD9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0A45F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B6EC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56B6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7628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CADF4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E3AC24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4F874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F80813" w:rsidRPr="0080412A" w14:paraId="483484E4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2F3FCFB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M21</w:t>
            </w:r>
          </w:p>
        </w:tc>
        <w:tc>
          <w:tcPr>
            <w:tcW w:w="2613" w:type="dxa"/>
            <w:vAlign w:val="center"/>
          </w:tcPr>
          <w:p w14:paraId="3E109E7C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etC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9CD05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F0820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B90EC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789FA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922B0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8909F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50874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625EF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7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E2486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0172DC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A0461A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AE27A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3</w:t>
            </w:r>
          </w:p>
        </w:tc>
      </w:tr>
      <w:tr w:rsidR="00F80813" w:rsidRPr="0080412A" w14:paraId="54DD3138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21DAFA65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Cystathionine beta-ly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C4A6D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08D9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5E39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978C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1BC22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F4847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BE1A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5D155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07A71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A2991E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D8D35D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16AD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F80813" w:rsidRPr="0080412A" w14:paraId="231558EA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44B60D4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NK4</w:t>
            </w:r>
          </w:p>
        </w:tc>
        <w:tc>
          <w:tcPr>
            <w:tcW w:w="2613" w:type="dxa"/>
            <w:vAlign w:val="center"/>
          </w:tcPr>
          <w:p w14:paraId="17285821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lmg_2331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C99CB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8DF13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6AE76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3C3BE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7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D2CC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FA7F8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FBC59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D7563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0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1376A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BB3251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8624DD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413184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44</w:t>
            </w:r>
          </w:p>
        </w:tc>
      </w:tr>
      <w:tr w:rsidR="00F80813" w:rsidRPr="0080412A" w14:paraId="25C1828D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0500D92F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yridine nucleotide-disulfide oxidoreduct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98A13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6C825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D1C7A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E64A4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B9CF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1AB8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9D9D2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1BAF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8EE74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C770C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7FEDCA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D21D78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F80813" w:rsidRPr="0080412A" w14:paraId="295CF115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0BBA1BA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KC0</w:t>
            </w:r>
          </w:p>
        </w:tc>
        <w:tc>
          <w:tcPr>
            <w:tcW w:w="2613" w:type="dxa"/>
            <w:vAlign w:val="center"/>
          </w:tcPr>
          <w:p w14:paraId="7DC40453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tsB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E6CD8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66905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BB9E6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B90F5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8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8D62D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16408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B6544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CC34C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3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12BD3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5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F0F2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8FCE4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E86AF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9</w:t>
            </w:r>
          </w:p>
        </w:tc>
      </w:tr>
      <w:tr w:rsidR="00F80813" w:rsidRPr="0080412A" w14:paraId="4EDF7BF7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6D997A8F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nganese ABC transporter ATP binding prote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FFBF2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560BA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A95A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1C35A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34FE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5CA55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401C8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932EA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726F3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20D4E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3EEB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3AC68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F80813" w:rsidRPr="0080412A" w14:paraId="352CD236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6EA398C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K64</w:t>
            </w:r>
          </w:p>
        </w:tc>
        <w:tc>
          <w:tcPr>
            <w:tcW w:w="2613" w:type="dxa"/>
            <w:vAlign w:val="center"/>
          </w:tcPr>
          <w:p w14:paraId="152919A2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uspA2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C921C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7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20FB6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585AE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A53A2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9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B3933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7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22E08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0B413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D226C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9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26C94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03B38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0B380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724E2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9</w:t>
            </w:r>
          </w:p>
        </w:tc>
      </w:tr>
      <w:tr w:rsidR="00F80813" w:rsidRPr="0080412A" w14:paraId="0A65A84F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3892342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Universal stress protein A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1A52F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D020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749B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7A301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94616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69DEA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904B0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9BD32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FFE65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5794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7A0CB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7326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F80813" w:rsidRPr="0080412A" w14:paraId="1D0414BB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78F6A115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JC6</w:t>
            </w:r>
          </w:p>
        </w:tc>
        <w:tc>
          <w:tcPr>
            <w:tcW w:w="2613" w:type="dxa"/>
            <w:vAlign w:val="center"/>
          </w:tcPr>
          <w:p w14:paraId="288EA049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lmg_077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A7DB8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9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9D76B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5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DF94C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5ABE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9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418D0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CCB92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E73AE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CB52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8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27489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18ACE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AD46B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7FF5C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6</w:t>
            </w:r>
          </w:p>
        </w:tc>
      </w:tr>
      <w:tr w:rsidR="00F80813" w:rsidRPr="0080412A" w14:paraId="29E96D5B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409C0A13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erredoxin--NADP reduct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3B40F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37F0D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1F28E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719DC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BED66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33F19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8862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D02F0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9391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FF485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74BE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76F6D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F80813" w:rsidRPr="0080412A" w14:paraId="4152A4CB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7B14F34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LR6</w:t>
            </w:r>
          </w:p>
        </w:tc>
        <w:tc>
          <w:tcPr>
            <w:tcW w:w="2613" w:type="dxa"/>
            <w:vAlign w:val="center"/>
          </w:tcPr>
          <w:p w14:paraId="6DC5E5F9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usp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1472F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0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8B9B7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D8ECD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03CE0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40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04948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C3B82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7D266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36527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2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07A44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3554D0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038B6E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08A29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78</w:t>
            </w:r>
          </w:p>
        </w:tc>
      </w:tr>
      <w:tr w:rsidR="00F80813" w:rsidRPr="0080412A" w14:paraId="7B6E072C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A88D81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Universal stress prote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D6A3C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54DBD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82677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C878C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CE52B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924C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15CE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637C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E7A96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5AF764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D16D6D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FCDF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F80813" w:rsidRPr="0080412A" w14:paraId="4FE8479B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47161FE4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HF0</w:t>
            </w:r>
          </w:p>
        </w:tc>
        <w:tc>
          <w:tcPr>
            <w:tcW w:w="2613" w:type="dxa"/>
            <w:vAlign w:val="center"/>
          </w:tcPr>
          <w:p w14:paraId="36D23FE0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osmC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E94A3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D20C8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36A4D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5F1FE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7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58B41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9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02C7C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B5FD5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C4143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3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47A11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0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FC1B3E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ADE73A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8C5D6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8</w:t>
            </w:r>
          </w:p>
        </w:tc>
      </w:tr>
      <w:tr w:rsidR="00F80813" w:rsidRPr="0080412A" w14:paraId="1483B517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D0FE392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Osmotically inducible prote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9A1ED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E374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AC34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E3697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52DEA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4FC1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B70FF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ED217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9DA2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A2D0AC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2C53D8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9349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F80813" w:rsidRPr="0080412A" w14:paraId="27BAA60E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1BC6EF3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HZ1</w:t>
            </w:r>
          </w:p>
        </w:tc>
        <w:tc>
          <w:tcPr>
            <w:tcW w:w="2613" w:type="dxa"/>
            <w:vAlign w:val="center"/>
          </w:tcPr>
          <w:p w14:paraId="39D43C91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lmg_027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245ED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583C7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14AEE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8759C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8C944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21C90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29EBF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4EDF3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D705F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0BE623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88A2A8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D4EDFB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10.77</w:t>
            </w:r>
          </w:p>
        </w:tc>
      </w:tr>
      <w:tr w:rsidR="00F80813" w:rsidRPr="0080412A" w14:paraId="18669F1F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3E8121E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Oxidoreductase, </w:t>
            </w:r>
            <w:proofErr w:type="spellStart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do</w:t>
            </w:r>
            <w:proofErr w:type="spellEnd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/keto reduct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FE8B4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33413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59F45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0404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F530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117FA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5AD50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C341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6D3E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0B5F3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5194B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2ACA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749CF82A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33F325EE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HG2</w:t>
            </w:r>
          </w:p>
        </w:tc>
        <w:tc>
          <w:tcPr>
            <w:tcW w:w="2613" w:type="dxa"/>
            <w:vAlign w:val="center"/>
          </w:tcPr>
          <w:p w14:paraId="1202E1BF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ysD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9B1E6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0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EA09D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89692E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94FA4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14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5162D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4A643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F2969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87590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9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6F09E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DCC5A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9686F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C52EB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1</w:t>
            </w:r>
          </w:p>
        </w:tc>
      </w:tr>
      <w:tr w:rsidR="00F80813" w:rsidRPr="0080412A" w14:paraId="0AB2606C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44E9687B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O-</w:t>
            </w:r>
            <w:proofErr w:type="spellStart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cetylhomoserine</w:t>
            </w:r>
            <w:proofErr w:type="spellEnd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sulfhydrylase</w:t>
            </w:r>
            <w:proofErr w:type="spellEnd"/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A0F0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F38F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382E46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3FA2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B0E2B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F66EE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0A823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35FF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45BB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7074E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414C1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19C9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F80813" w:rsidRPr="0080412A" w14:paraId="28E5EA88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7829CED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I58</w:t>
            </w:r>
          </w:p>
        </w:tc>
        <w:tc>
          <w:tcPr>
            <w:tcW w:w="2613" w:type="dxa"/>
            <w:vAlign w:val="center"/>
          </w:tcPr>
          <w:p w14:paraId="76F13CD6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huC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B7CE1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5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68FA1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4EA8E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B3A03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41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16D55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04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02751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53E0EF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E8ECE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12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D5C0C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1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5137C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9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D4E06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B26C0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05</w:t>
            </w:r>
          </w:p>
        </w:tc>
      </w:tr>
      <w:tr w:rsidR="00F80813" w:rsidRPr="0080412A" w14:paraId="2A4D1583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763358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errichrome</w:t>
            </w:r>
            <w:proofErr w:type="spellEnd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ABC transporter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0958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A38B9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2F60F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A7012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300F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8E37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2C117E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A7FBD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765F7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39671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5D2A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DF019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F80813" w:rsidRPr="0080412A" w14:paraId="0A694118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6A3F0EA4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lastRenderedPageBreak/>
              <w:t>A2RNJ4</w:t>
            </w:r>
          </w:p>
        </w:tc>
        <w:tc>
          <w:tcPr>
            <w:tcW w:w="2613" w:type="dxa"/>
            <w:vAlign w:val="center"/>
          </w:tcPr>
          <w:p w14:paraId="1021916F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poxL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D4F95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6F147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6FFA9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6.9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EDF82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54F27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E5947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7D9B0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B0664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50A7B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17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3F8706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2BE624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28E1C0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ND</w:t>
            </w:r>
          </w:p>
        </w:tc>
      </w:tr>
      <w:tr w:rsidR="00F80813" w:rsidRPr="0080412A" w14:paraId="35E166D6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02F2EDFE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yruvate oxid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A0EC8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0082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64FD8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601E6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7C46B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B2A64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13DD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CF4C3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AB6FE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F20622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E205D1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05F6FF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F80813" w:rsidRPr="0080412A" w14:paraId="262B586C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2332DD2F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MS9</w:t>
            </w:r>
          </w:p>
        </w:tc>
        <w:tc>
          <w:tcPr>
            <w:tcW w:w="2613" w:type="dxa"/>
            <w:vAlign w:val="center"/>
          </w:tcPr>
          <w:p w14:paraId="715C2BD0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nifS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09BF4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9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FCC6D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1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63EB5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47161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2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26078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0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FC9EB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619AEF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81B5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8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1B6C9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22FA2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E3CE0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64129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7</w:t>
            </w:r>
          </w:p>
        </w:tc>
      </w:tr>
      <w:tr w:rsidR="00F80813" w:rsidRPr="0080412A" w14:paraId="7F2A66E9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67EBE80C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utative iron-sulfur cofactor synthesis prote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1F2C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3B444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875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6D71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275C9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17B34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462520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0B378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5D4BD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34751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7CCD5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DE889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F80813" w:rsidRPr="0080412A" w14:paraId="1970F5C3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18BAEDFC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P42370</w:t>
            </w:r>
          </w:p>
        </w:tc>
        <w:tc>
          <w:tcPr>
            <w:tcW w:w="2613" w:type="dxa"/>
            <w:vAlign w:val="center"/>
          </w:tcPr>
          <w:p w14:paraId="5648A168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hrc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64E9D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6C063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376AC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077B3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0E54D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1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DA1CA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1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8A8E0F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78A94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4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0385E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34B8B8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9F67E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61C28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8</w:t>
            </w:r>
          </w:p>
        </w:tc>
      </w:tr>
      <w:tr w:rsidR="00F80813" w:rsidRPr="0080412A" w14:paraId="7151ED03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D910B3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Heat-inducible transcription repressor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67FA7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01B8D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1D271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71510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3F6CA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882C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E285F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F85C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9BDEC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BEA766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28E0D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6DB2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F80813" w:rsidRPr="0080412A" w14:paraId="7BEFF2EB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6EFE77DF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LX6</w:t>
            </w:r>
          </w:p>
        </w:tc>
        <w:tc>
          <w:tcPr>
            <w:tcW w:w="2613" w:type="dxa"/>
            <w:vAlign w:val="center"/>
          </w:tcPr>
          <w:p w14:paraId="33499E46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merP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49AB7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42B08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7AA71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6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6845B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465D3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1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72A63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4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5FCF2C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9B852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43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4F1B0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09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CCC5C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6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CCC5F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D2E6D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0</w:t>
            </w:r>
          </w:p>
        </w:tc>
      </w:tr>
      <w:tr w:rsidR="00F80813" w:rsidRPr="0080412A" w14:paraId="1FF65980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3F470F9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Mercuric reduct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DF53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240A6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AFF4B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4B445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8A1BE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5DDD8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7CE04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77711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39EF6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A1DB7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6C718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4BAB4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F80813" w:rsidRPr="0080412A" w14:paraId="1CB2E779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48D43866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HR8</w:t>
            </w:r>
          </w:p>
        </w:tc>
        <w:tc>
          <w:tcPr>
            <w:tcW w:w="2613" w:type="dxa"/>
            <w:vAlign w:val="center"/>
          </w:tcPr>
          <w:p w14:paraId="1084840A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eoB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6CA251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7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FD925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E3C2C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8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B569A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0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A3C99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6.94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79AB7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B355C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5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EFC9C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1CC09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145C6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6.9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28F00C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8DCB0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6.92</w:t>
            </w:r>
          </w:p>
        </w:tc>
      </w:tr>
      <w:tr w:rsidR="00F80813" w:rsidRPr="0080412A" w14:paraId="29F94B24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1666C036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errous iron transport protein B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E8946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91595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DC54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274BF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9AAD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3B630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52DF7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446A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74DC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EE43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5080A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72321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F80813" w:rsidRPr="0080412A" w14:paraId="4C3BF2BF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5BC47E4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NH7</w:t>
            </w:r>
          </w:p>
        </w:tc>
        <w:tc>
          <w:tcPr>
            <w:tcW w:w="2613" w:type="dxa"/>
            <w:vAlign w:val="center"/>
          </w:tcPr>
          <w:p w14:paraId="1C2DD166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dps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C6FAD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91DA3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6CDD6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8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766A1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0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D1109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75F34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01D74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ABE63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11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AC247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FF206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08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8AD3F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F2FF6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8</w:t>
            </w:r>
          </w:p>
        </w:tc>
      </w:tr>
      <w:tr w:rsidR="00F80813" w:rsidRPr="0080412A" w14:paraId="4F6BFBBE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32DC6061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Non-heme iron-binding ferrit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6A3EA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F28F9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7A940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DAF0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807B4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05530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4F8C1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BDFF9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02DDE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08D5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F46A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7743A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F80813" w:rsidRPr="0080412A" w14:paraId="06272A5D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7CA59531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MF4</w:t>
            </w:r>
          </w:p>
        </w:tc>
        <w:tc>
          <w:tcPr>
            <w:tcW w:w="2613" w:type="dxa"/>
            <w:vAlign w:val="center"/>
          </w:tcPr>
          <w:p w14:paraId="77596B96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lmg_1915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81642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AED414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6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EF2C3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3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7F525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24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873E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84251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8EC33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8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E4A84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7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181F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95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8BD927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165B8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87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C2F46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3</w:t>
            </w:r>
          </w:p>
        </w:tc>
      </w:tr>
      <w:tr w:rsidR="00F80813" w:rsidRPr="0080412A" w14:paraId="5C19CEE3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2790F539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Putative Fe-S oxidoreduct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C517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6E203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5C9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9660C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0CC6C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1C6F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B887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F0BA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8FF2D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6514A0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D5202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3E824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F80813" w:rsidRPr="0080412A" w14:paraId="69B2B5E0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6522D186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HR9</w:t>
            </w:r>
          </w:p>
        </w:tc>
        <w:tc>
          <w:tcPr>
            <w:tcW w:w="2613" w:type="dxa"/>
            <w:vAlign w:val="center"/>
          </w:tcPr>
          <w:p w14:paraId="03CCF393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feo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A9057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7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43E03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5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1FCFE4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4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B416B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1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D8C01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07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4E79D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A40EA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3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D2302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1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8EE13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1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632E5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F6536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7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EAFB2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ND</w:t>
            </w:r>
          </w:p>
        </w:tc>
      </w:tr>
      <w:tr w:rsidR="00F80813" w:rsidRPr="0080412A" w14:paraId="71741089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07F84BFD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Ferrous iron transport protein A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87D4D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FC40B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4AE6A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7F3D0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5618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ED4B1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672E6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6B752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7AA70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655D3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5623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84C48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-</w:t>
            </w:r>
          </w:p>
        </w:tc>
      </w:tr>
      <w:tr w:rsidR="00F80813" w:rsidRPr="0080412A" w14:paraId="08336873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0CAB3908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J14</w:t>
            </w:r>
          </w:p>
        </w:tc>
        <w:tc>
          <w:tcPr>
            <w:tcW w:w="2613" w:type="dxa"/>
            <w:vAlign w:val="center"/>
          </w:tcPr>
          <w:p w14:paraId="1FB792B1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llmg_0661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835F4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3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EAEB8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5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597CF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2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1D00E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28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B8759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60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83C2E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3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D8CF5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55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980C8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59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24BC7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54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5E9731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DAFFC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2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92577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7.28</w:t>
            </w:r>
          </w:p>
        </w:tc>
      </w:tr>
      <w:tr w:rsidR="00F80813" w:rsidRPr="0080412A" w14:paraId="43F849DF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373AB7EE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rA</w:t>
            </w:r>
            <w:proofErr w:type="spellEnd"/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like magnesium and cobalt transport prote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AEE91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3224E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BF69B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46A42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14924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3CC8C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E132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61180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4B1F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8C4B9D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D9BA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A2D4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29</w:t>
            </w:r>
          </w:p>
        </w:tc>
      </w:tr>
      <w:tr w:rsidR="00F80813" w:rsidRPr="0080412A" w14:paraId="4A5CF4B9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2736CF9F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I68</w:t>
            </w:r>
          </w:p>
        </w:tc>
        <w:tc>
          <w:tcPr>
            <w:tcW w:w="2613" w:type="dxa"/>
            <w:vAlign w:val="center"/>
          </w:tcPr>
          <w:p w14:paraId="7CC7D7E8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hpC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B2D49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939C9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EC56D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CBDF8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4C0A9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3E87E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EFEB2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1E03C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83A86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DF8F3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85319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CCC2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9</w:t>
            </w:r>
          </w:p>
        </w:tc>
      </w:tr>
      <w:tr w:rsidR="00F80813" w:rsidRPr="0080412A" w14:paraId="4242B589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6B2545E1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kyl hydroperoxide reductase subunit C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F6CAE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D253F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EAE01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4FF7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E9823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69B0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E73EB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5D585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127FB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BB147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0C991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5991F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F80813" w:rsidRPr="0080412A" w14:paraId="45A78C46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143B10C7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I69</w:t>
            </w:r>
          </w:p>
        </w:tc>
        <w:tc>
          <w:tcPr>
            <w:tcW w:w="2613" w:type="dxa"/>
            <w:vAlign w:val="center"/>
          </w:tcPr>
          <w:p w14:paraId="38FF6B20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ahpF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BD736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00386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801A3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7B5BB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7984B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E5648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4D84A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E6C1B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A1D15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94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E98E6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E08664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47698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10.07</w:t>
            </w:r>
          </w:p>
        </w:tc>
      </w:tr>
      <w:tr w:rsidR="00F80813" w:rsidRPr="0080412A" w14:paraId="0EC46FA4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47BD306C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Alkyl hydroperoxide reductase subunit F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F774A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43073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783C3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ABF50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E3297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B9941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7401F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7D1E8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7FB4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09AE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3794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00E6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F80813" w:rsidRPr="0080412A" w14:paraId="69AE3B90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20FB964F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</w:rPr>
              <w:t>A2RLU6</w:t>
            </w:r>
          </w:p>
        </w:tc>
        <w:tc>
          <w:tcPr>
            <w:tcW w:w="2613" w:type="dxa"/>
            <w:vAlign w:val="center"/>
          </w:tcPr>
          <w:p w14:paraId="6EC22339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opB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CE295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4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1483D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11858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3D348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9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C153C1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AF33C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61D85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B48DC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AF791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C5159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3D9F81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4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0FEAC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6</w:t>
            </w:r>
          </w:p>
        </w:tc>
      </w:tr>
      <w:tr w:rsidR="00F80813" w:rsidRPr="0080412A" w14:paraId="61533C3B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5C3005C3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pper-potassium transporting ATPase B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59ECB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DC2C3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99D34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A868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7FD6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124C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CC76E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FB485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14627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12561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7E32B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6C2EF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F80813" w:rsidRPr="0080412A" w14:paraId="6848C79E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513A9699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LX5</w:t>
            </w:r>
          </w:p>
        </w:tc>
        <w:tc>
          <w:tcPr>
            <w:tcW w:w="2613" w:type="dxa"/>
            <w:vAlign w:val="center"/>
          </w:tcPr>
          <w:p w14:paraId="4FB04C64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opA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6F65E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2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A4428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7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98199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53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19AD3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64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15E3C9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4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D09A4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BC835F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088F9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3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079FAB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25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93E3F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9C8DDB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FB0DB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8.37</w:t>
            </w:r>
          </w:p>
        </w:tc>
      </w:tr>
      <w:tr w:rsidR="00F80813" w:rsidRPr="0080412A" w14:paraId="4C33B733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4B1ED875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pper/potassium-transporting ATPase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62D51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95FCB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BFFA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5A512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714B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126D0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ED500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23F60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17FE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5485E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A60A80" w14:textId="77777777" w:rsidR="00F80813" w:rsidRPr="0080412A" w:rsidRDefault="00F80813" w:rsidP="00AA2AD7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80412A">
              <w:rPr>
                <w:b/>
                <w:bCs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EDADDD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F80813" w:rsidRPr="0080412A" w14:paraId="4C652E33" w14:textId="77777777" w:rsidTr="00AA2AD7">
        <w:trPr>
          <w:trHeight w:val="255"/>
        </w:trPr>
        <w:tc>
          <w:tcPr>
            <w:tcW w:w="1635" w:type="dxa"/>
            <w:vAlign w:val="center"/>
          </w:tcPr>
          <w:p w14:paraId="7707F70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A2RNE6</w:t>
            </w:r>
          </w:p>
        </w:tc>
        <w:tc>
          <w:tcPr>
            <w:tcW w:w="2613" w:type="dxa"/>
            <w:vAlign w:val="center"/>
          </w:tcPr>
          <w:p w14:paraId="079D40D5" w14:textId="77777777" w:rsidR="00F80813" w:rsidRPr="0080412A" w:rsidRDefault="00F80813" w:rsidP="00AA2AD7">
            <w:pPr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80412A">
              <w:rPr>
                <w:rFonts w:eastAsia="Times New Roman"/>
                <w:i/>
                <w:iCs/>
                <w:color w:val="000000"/>
                <w:sz w:val="18"/>
                <w:szCs w:val="18"/>
                <w:lang w:val="en-US"/>
              </w:rPr>
              <w:t>cutC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6CCEB2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66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65B40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7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B80BE4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4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AD0F3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9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2D34E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7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52604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45252B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2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AFA94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6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FDEDA6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8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92BF8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C9E600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0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89469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9.56</w:t>
            </w:r>
          </w:p>
        </w:tc>
      </w:tr>
      <w:tr w:rsidR="00F80813" w:rsidRPr="0080412A" w14:paraId="5F19D5D7" w14:textId="77777777" w:rsidTr="00AA2AD7">
        <w:trPr>
          <w:trHeight w:val="255"/>
        </w:trPr>
        <w:tc>
          <w:tcPr>
            <w:tcW w:w="4248" w:type="dxa"/>
            <w:gridSpan w:val="2"/>
            <w:vAlign w:val="center"/>
          </w:tcPr>
          <w:p w14:paraId="60AA283A" w14:textId="77777777" w:rsidR="00F80813" w:rsidRPr="0080412A" w:rsidRDefault="00F80813" w:rsidP="00AA2AD7">
            <w:pPr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80412A">
              <w:rPr>
                <w:rFonts w:eastAsia="Times New Roman"/>
                <w:color w:val="000000"/>
                <w:sz w:val="18"/>
                <w:szCs w:val="18"/>
                <w:lang w:val="en-US"/>
              </w:rPr>
              <w:t>Copper homeostasis protein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620C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40E65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8F0AA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557788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D78B1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F3C9C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C4E4F2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8FDB33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D911B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9595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46F57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A01A31" w14:textId="77777777" w:rsidR="00F80813" w:rsidRPr="0080412A" w:rsidRDefault="00F80813" w:rsidP="00AA2AD7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80412A">
              <w:rPr>
                <w:color w:val="000000"/>
                <w:sz w:val="18"/>
                <w:szCs w:val="18"/>
              </w:rPr>
              <w:t>0.01</w:t>
            </w:r>
          </w:p>
        </w:tc>
      </w:tr>
    </w:tbl>
    <w:p w14:paraId="3F694D3E" w14:textId="0F9FB309" w:rsidR="00F80813" w:rsidRPr="00F80813" w:rsidRDefault="00F80813" w:rsidP="00F80813">
      <w:pPr>
        <w:rPr>
          <w:lang w:val="en-US"/>
        </w:rPr>
        <w:sectPr w:rsidR="00F80813" w:rsidRPr="00F80813" w:rsidSect="00F8081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0"/>
    <w:p w14:paraId="3E5F11F8" w14:textId="5831BEA1" w:rsidR="00F80813" w:rsidRPr="00286C0F" w:rsidRDefault="00F80813" w:rsidP="00D1782A">
      <w:pPr>
        <w:rPr>
          <w:sz w:val="20"/>
          <w:szCs w:val="20"/>
        </w:rPr>
      </w:pPr>
    </w:p>
    <w:sectPr w:rsidR="00F80813" w:rsidRPr="00286C0F" w:rsidSect="00D178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AC913" w14:textId="77777777" w:rsidR="00A85C06" w:rsidRDefault="00A85C06">
      <w:r>
        <w:separator/>
      </w:r>
    </w:p>
  </w:endnote>
  <w:endnote w:type="continuationSeparator" w:id="0">
    <w:p w14:paraId="3BFD0B21" w14:textId="77777777" w:rsidR="00A85C06" w:rsidRDefault="00A85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45022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731B7" w14:textId="77777777" w:rsidR="00FD5067" w:rsidRDefault="00384E2C">
        <w:pP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7B0C6E" w14:textId="77777777" w:rsidR="00FD5067" w:rsidRDefault="00A85C0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E398E" w14:textId="77777777" w:rsidR="00A85C06" w:rsidRDefault="00A85C06">
      <w:r>
        <w:separator/>
      </w:r>
    </w:p>
  </w:footnote>
  <w:footnote w:type="continuationSeparator" w:id="0">
    <w:p w14:paraId="3A90E94C" w14:textId="77777777" w:rsidR="00A85C06" w:rsidRDefault="00A85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56A7C"/>
    <w:multiLevelType w:val="hybridMultilevel"/>
    <w:tmpl w:val="C41CF09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7033A"/>
    <w:multiLevelType w:val="hybridMultilevel"/>
    <w:tmpl w:val="D49290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656E4"/>
    <w:multiLevelType w:val="multilevel"/>
    <w:tmpl w:val="7CEE1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C21255"/>
    <w:multiLevelType w:val="hybridMultilevel"/>
    <w:tmpl w:val="827A02E0"/>
    <w:lvl w:ilvl="0" w:tplc="56243CC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B102E"/>
    <w:multiLevelType w:val="multilevel"/>
    <w:tmpl w:val="E144A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44"/>
    <w:rsid w:val="00001AE9"/>
    <w:rsid w:val="000129E8"/>
    <w:rsid w:val="0001457C"/>
    <w:rsid w:val="000210A8"/>
    <w:rsid w:val="00021DB9"/>
    <w:rsid w:val="00023D76"/>
    <w:rsid w:val="00033130"/>
    <w:rsid w:val="000450CA"/>
    <w:rsid w:val="000562DB"/>
    <w:rsid w:val="00071BDA"/>
    <w:rsid w:val="000778F5"/>
    <w:rsid w:val="00077A87"/>
    <w:rsid w:val="000816BC"/>
    <w:rsid w:val="00081ED7"/>
    <w:rsid w:val="00090E77"/>
    <w:rsid w:val="00092FD2"/>
    <w:rsid w:val="000A570E"/>
    <w:rsid w:val="000A7B0F"/>
    <w:rsid w:val="000C0397"/>
    <w:rsid w:val="000C3B61"/>
    <w:rsid w:val="000C679A"/>
    <w:rsid w:val="000C781C"/>
    <w:rsid w:val="000D4CCE"/>
    <w:rsid w:val="000E706B"/>
    <w:rsid w:val="000F08B8"/>
    <w:rsid w:val="000F61A6"/>
    <w:rsid w:val="001101F8"/>
    <w:rsid w:val="00111D84"/>
    <w:rsid w:val="0011425D"/>
    <w:rsid w:val="001179E2"/>
    <w:rsid w:val="001279E0"/>
    <w:rsid w:val="00127EC7"/>
    <w:rsid w:val="001329FF"/>
    <w:rsid w:val="00132F82"/>
    <w:rsid w:val="001354D6"/>
    <w:rsid w:val="001444BA"/>
    <w:rsid w:val="001529DC"/>
    <w:rsid w:val="00160766"/>
    <w:rsid w:val="00175E7D"/>
    <w:rsid w:val="001854A1"/>
    <w:rsid w:val="001903DC"/>
    <w:rsid w:val="00191087"/>
    <w:rsid w:val="0019158B"/>
    <w:rsid w:val="001B0F3D"/>
    <w:rsid w:val="001B3A2C"/>
    <w:rsid w:val="001B400E"/>
    <w:rsid w:val="001B70F3"/>
    <w:rsid w:val="001D0906"/>
    <w:rsid w:val="001D3D1F"/>
    <w:rsid w:val="001D481B"/>
    <w:rsid w:val="00206C71"/>
    <w:rsid w:val="00211E1B"/>
    <w:rsid w:val="002152E1"/>
    <w:rsid w:val="00217161"/>
    <w:rsid w:val="002252D4"/>
    <w:rsid w:val="0022765F"/>
    <w:rsid w:val="00262A14"/>
    <w:rsid w:val="00263251"/>
    <w:rsid w:val="00270A62"/>
    <w:rsid w:val="00272779"/>
    <w:rsid w:val="0028101A"/>
    <w:rsid w:val="00291AA7"/>
    <w:rsid w:val="00291E6B"/>
    <w:rsid w:val="002A387A"/>
    <w:rsid w:val="002B2805"/>
    <w:rsid w:val="002B7391"/>
    <w:rsid w:val="002C7B19"/>
    <w:rsid w:val="002D1179"/>
    <w:rsid w:val="002D14C7"/>
    <w:rsid w:val="002E7FAC"/>
    <w:rsid w:val="002F11FC"/>
    <w:rsid w:val="002F4411"/>
    <w:rsid w:val="002F44E7"/>
    <w:rsid w:val="00301FBF"/>
    <w:rsid w:val="0032552E"/>
    <w:rsid w:val="00331947"/>
    <w:rsid w:val="003319A4"/>
    <w:rsid w:val="00332648"/>
    <w:rsid w:val="00333248"/>
    <w:rsid w:val="003344B7"/>
    <w:rsid w:val="003616ED"/>
    <w:rsid w:val="003679A4"/>
    <w:rsid w:val="00376374"/>
    <w:rsid w:val="00384058"/>
    <w:rsid w:val="00384362"/>
    <w:rsid w:val="00384E2C"/>
    <w:rsid w:val="003878EC"/>
    <w:rsid w:val="003A033B"/>
    <w:rsid w:val="003A3447"/>
    <w:rsid w:val="003A406A"/>
    <w:rsid w:val="003B6D36"/>
    <w:rsid w:val="003B6F34"/>
    <w:rsid w:val="003C06AE"/>
    <w:rsid w:val="003C65A8"/>
    <w:rsid w:val="003D6488"/>
    <w:rsid w:val="003D7A6E"/>
    <w:rsid w:val="003E6DD4"/>
    <w:rsid w:val="003F00FE"/>
    <w:rsid w:val="003F0C03"/>
    <w:rsid w:val="003F1A14"/>
    <w:rsid w:val="003F1B96"/>
    <w:rsid w:val="003F6A91"/>
    <w:rsid w:val="00410D01"/>
    <w:rsid w:val="00420F59"/>
    <w:rsid w:val="00450537"/>
    <w:rsid w:val="00451B9F"/>
    <w:rsid w:val="00452D28"/>
    <w:rsid w:val="00455F43"/>
    <w:rsid w:val="004846E9"/>
    <w:rsid w:val="004913D6"/>
    <w:rsid w:val="004922EC"/>
    <w:rsid w:val="004925AD"/>
    <w:rsid w:val="00495EDE"/>
    <w:rsid w:val="004B1ACA"/>
    <w:rsid w:val="004C105E"/>
    <w:rsid w:val="004C10DE"/>
    <w:rsid w:val="004C249E"/>
    <w:rsid w:val="004C5BA3"/>
    <w:rsid w:val="004D05D7"/>
    <w:rsid w:val="004D1C6A"/>
    <w:rsid w:val="004D2084"/>
    <w:rsid w:val="004F0336"/>
    <w:rsid w:val="004F3399"/>
    <w:rsid w:val="004F433E"/>
    <w:rsid w:val="004F5BB0"/>
    <w:rsid w:val="00502317"/>
    <w:rsid w:val="00503695"/>
    <w:rsid w:val="00521585"/>
    <w:rsid w:val="00521BBD"/>
    <w:rsid w:val="00535425"/>
    <w:rsid w:val="00541EAB"/>
    <w:rsid w:val="00556BE6"/>
    <w:rsid w:val="00565D0B"/>
    <w:rsid w:val="00584964"/>
    <w:rsid w:val="005927EB"/>
    <w:rsid w:val="00595943"/>
    <w:rsid w:val="005C2B1A"/>
    <w:rsid w:val="005C4BDD"/>
    <w:rsid w:val="005E400F"/>
    <w:rsid w:val="005E4380"/>
    <w:rsid w:val="005F1E87"/>
    <w:rsid w:val="005F5FD9"/>
    <w:rsid w:val="005F7071"/>
    <w:rsid w:val="00603F70"/>
    <w:rsid w:val="006063C1"/>
    <w:rsid w:val="00613684"/>
    <w:rsid w:val="00615AD6"/>
    <w:rsid w:val="006203B1"/>
    <w:rsid w:val="00620CA2"/>
    <w:rsid w:val="0063167C"/>
    <w:rsid w:val="00636797"/>
    <w:rsid w:val="006378CD"/>
    <w:rsid w:val="00640DC1"/>
    <w:rsid w:val="0064469B"/>
    <w:rsid w:val="00646C42"/>
    <w:rsid w:val="00651CA2"/>
    <w:rsid w:val="00652E1D"/>
    <w:rsid w:val="00655245"/>
    <w:rsid w:val="00656A09"/>
    <w:rsid w:val="006630D8"/>
    <w:rsid w:val="00670423"/>
    <w:rsid w:val="00670DC4"/>
    <w:rsid w:val="00673715"/>
    <w:rsid w:val="00675DCD"/>
    <w:rsid w:val="0067708D"/>
    <w:rsid w:val="00682041"/>
    <w:rsid w:val="00683B57"/>
    <w:rsid w:val="006A1DAD"/>
    <w:rsid w:val="006A1FDD"/>
    <w:rsid w:val="006A768C"/>
    <w:rsid w:val="006C1A85"/>
    <w:rsid w:val="006C5BC1"/>
    <w:rsid w:val="006E6D02"/>
    <w:rsid w:val="006F3305"/>
    <w:rsid w:val="006F409B"/>
    <w:rsid w:val="0071003D"/>
    <w:rsid w:val="0071394A"/>
    <w:rsid w:val="00714C9D"/>
    <w:rsid w:val="00715F20"/>
    <w:rsid w:val="00716A5E"/>
    <w:rsid w:val="00726EA1"/>
    <w:rsid w:val="00763710"/>
    <w:rsid w:val="00764DF6"/>
    <w:rsid w:val="007749F6"/>
    <w:rsid w:val="007840E5"/>
    <w:rsid w:val="007A3F2D"/>
    <w:rsid w:val="007A52A0"/>
    <w:rsid w:val="007B716B"/>
    <w:rsid w:val="007D0562"/>
    <w:rsid w:val="007D42FB"/>
    <w:rsid w:val="007E34A4"/>
    <w:rsid w:val="007F27F6"/>
    <w:rsid w:val="007F31B5"/>
    <w:rsid w:val="007F4490"/>
    <w:rsid w:val="007F55B2"/>
    <w:rsid w:val="007F7DC4"/>
    <w:rsid w:val="00801225"/>
    <w:rsid w:val="00803734"/>
    <w:rsid w:val="00804023"/>
    <w:rsid w:val="0080412A"/>
    <w:rsid w:val="00805222"/>
    <w:rsid w:val="0080624D"/>
    <w:rsid w:val="0081237A"/>
    <w:rsid w:val="008167EA"/>
    <w:rsid w:val="00822593"/>
    <w:rsid w:val="00840C33"/>
    <w:rsid w:val="008455A8"/>
    <w:rsid w:val="008647F8"/>
    <w:rsid w:val="00872406"/>
    <w:rsid w:val="00873B96"/>
    <w:rsid w:val="00882909"/>
    <w:rsid w:val="008855F9"/>
    <w:rsid w:val="00894586"/>
    <w:rsid w:val="008A4394"/>
    <w:rsid w:val="008A60F9"/>
    <w:rsid w:val="008A6C47"/>
    <w:rsid w:val="008B0279"/>
    <w:rsid w:val="008B4202"/>
    <w:rsid w:val="008C314C"/>
    <w:rsid w:val="008D64BE"/>
    <w:rsid w:val="008E21B1"/>
    <w:rsid w:val="008E4EE3"/>
    <w:rsid w:val="008F79ED"/>
    <w:rsid w:val="009009E7"/>
    <w:rsid w:val="00901826"/>
    <w:rsid w:val="0091029A"/>
    <w:rsid w:val="00914D9E"/>
    <w:rsid w:val="00914F8A"/>
    <w:rsid w:val="00927FFA"/>
    <w:rsid w:val="00931BAB"/>
    <w:rsid w:val="00966286"/>
    <w:rsid w:val="0098754F"/>
    <w:rsid w:val="009940E5"/>
    <w:rsid w:val="009A0A4D"/>
    <w:rsid w:val="009A40AE"/>
    <w:rsid w:val="009A4139"/>
    <w:rsid w:val="009B3901"/>
    <w:rsid w:val="009B3953"/>
    <w:rsid w:val="009B4EC3"/>
    <w:rsid w:val="009D1D5D"/>
    <w:rsid w:val="009D28BD"/>
    <w:rsid w:val="009D721B"/>
    <w:rsid w:val="009D7254"/>
    <w:rsid w:val="009E0B3F"/>
    <w:rsid w:val="009E28A0"/>
    <w:rsid w:val="009E7308"/>
    <w:rsid w:val="009E7E95"/>
    <w:rsid w:val="009F2BC7"/>
    <w:rsid w:val="009F7EF6"/>
    <w:rsid w:val="00A00F66"/>
    <w:rsid w:val="00A0641D"/>
    <w:rsid w:val="00A16975"/>
    <w:rsid w:val="00A16A9A"/>
    <w:rsid w:val="00A26178"/>
    <w:rsid w:val="00A45FFC"/>
    <w:rsid w:val="00A52E08"/>
    <w:rsid w:val="00A561FC"/>
    <w:rsid w:val="00A662F7"/>
    <w:rsid w:val="00A71354"/>
    <w:rsid w:val="00A72AF2"/>
    <w:rsid w:val="00A85C06"/>
    <w:rsid w:val="00A93A96"/>
    <w:rsid w:val="00A97787"/>
    <w:rsid w:val="00AB5415"/>
    <w:rsid w:val="00AC2189"/>
    <w:rsid w:val="00AC36C3"/>
    <w:rsid w:val="00AC3CDA"/>
    <w:rsid w:val="00AE7854"/>
    <w:rsid w:val="00AF38CC"/>
    <w:rsid w:val="00AF661F"/>
    <w:rsid w:val="00B00CC7"/>
    <w:rsid w:val="00B134D4"/>
    <w:rsid w:val="00B148A0"/>
    <w:rsid w:val="00B22685"/>
    <w:rsid w:val="00B22744"/>
    <w:rsid w:val="00B3021B"/>
    <w:rsid w:val="00B3036D"/>
    <w:rsid w:val="00B30FFB"/>
    <w:rsid w:val="00B3193F"/>
    <w:rsid w:val="00B35742"/>
    <w:rsid w:val="00B4631F"/>
    <w:rsid w:val="00B54B5F"/>
    <w:rsid w:val="00B62E5D"/>
    <w:rsid w:val="00B725FB"/>
    <w:rsid w:val="00B744F5"/>
    <w:rsid w:val="00B75C1B"/>
    <w:rsid w:val="00B827E9"/>
    <w:rsid w:val="00BA54ED"/>
    <w:rsid w:val="00BB26F6"/>
    <w:rsid w:val="00BC17A2"/>
    <w:rsid w:val="00BC4F89"/>
    <w:rsid w:val="00BC641F"/>
    <w:rsid w:val="00BD2D20"/>
    <w:rsid w:val="00BD6A42"/>
    <w:rsid w:val="00BE5BB9"/>
    <w:rsid w:val="00BF1267"/>
    <w:rsid w:val="00BF40BA"/>
    <w:rsid w:val="00BF459E"/>
    <w:rsid w:val="00C05CD7"/>
    <w:rsid w:val="00C06D71"/>
    <w:rsid w:val="00C118F7"/>
    <w:rsid w:val="00C11A2E"/>
    <w:rsid w:val="00C136CD"/>
    <w:rsid w:val="00C15A57"/>
    <w:rsid w:val="00C2092C"/>
    <w:rsid w:val="00C251CE"/>
    <w:rsid w:val="00C27151"/>
    <w:rsid w:val="00C443D3"/>
    <w:rsid w:val="00C5169D"/>
    <w:rsid w:val="00C53CD9"/>
    <w:rsid w:val="00C75D05"/>
    <w:rsid w:val="00C767AD"/>
    <w:rsid w:val="00C77D91"/>
    <w:rsid w:val="00C81675"/>
    <w:rsid w:val="00C85B87"/>
    <w:rsid w:val="00C86288"/>
    <w:rsid w:val="00C90D6A"/>
    <w:rsid w:val="00C93A5A"/>
    <w:rsid w:val="00C960AA"/>
    <w:rsid w:val="00CA2105"/>
    <w:rsid w:val="00CA5BE6"/>
    <w:rsid w:val="00CA7A4F"/>
    <w:rsid w:val="00CB0EE1"/>
    <w:rsid w:val="00CB4A5E"/>
    <w:rsid w:val="00CC6D7B"/>
    <w:rsid w:val="00CD0502"/>
    <w:rsid w:val="00CD138D"/>
    <w:rsid w:val="00CD60B2"/>
    <w:rsid w:val="00CE1C26"/>
    <w:rsid w:val="00CE3BB3"/>
    <w:rsid w:val="00CF3D60"/>
    <w:rsid w:val="00CF4FF7"/>
    <w:rsid w:val="00D03487"/>
    <w:rsid w:val="00D04165"/>
    <w:rsid w:val="00D05C9A"/>
    <w:rsid w:val="00D06C01"/>
    <w:rsid w:val="00D0789F"/>
    <w:rsid w:val="00D10A7C"/>
    <w:rsid w:val="00D10F92"/>
    <w:rsid w:val="00D1100D"/>
    <w:rsid w:val="00D122E4"/>
    <w:rsid w:val="00D15FA6"/>
    <w:rsid w:val="00D1782A"/>
    <w:rsid w:val="00D17830"/>
    <w:rsid w:val="00D26CBF"/>
    <w:rsid w:val="00D3149C"/>
    <w:rsid w:val="00D31AE2"/>
    <w:rsid w:val="00D57A98"/>
    <w:rsid w:val="00D7199C"/>
    <w:rsid w:val="00D725A4"/>
    <w:rsid w:val="00D86E82"/>
    <w:rsid w:val="00DA15E1"/>
    <w:rsid w:val="00DA71DF"/>
    <w:rsid w:val="00DB2C65"/>
    <w:rsid w:val="00DC0FC3"/>
    <w:rsid w:val="00DC2CB5"/>
    <w:rsid w:val="00DD26FD"/>
    <w:rsid w:val="00DD61D2"/>
    <w:rsid w:val="00DE305F"/>
    <w:rsid w:val="00DF40F2"/>
    <w:rsid w:val="00E06066"/>
    <w:rsid w:val="00E0632D"/>
    <w:rsid w:val="00E12A83"/>
    <w:rsid w:val="00E24A62"/>
    <w:rsid w:val="00E261EA"/>
    <w:rsid w:val="00E27849"/>
    <w:rsid w:val="00E306F3"/>
    <w:rsid w:val="00E30B74"/>
    <w:rsid w:val="00E41B07"/>
    <w:rsid w:val="00E52F6F"/>
    <w:rsid w:val="00E64EFF"/>
    <w:rsid w:val="00E652D5"/>
    <w:rsid w:val="00E6746B"/>
    <w:rsid w:val="00E67AC4"/>
    <w:rsid w:val="00E8543C"/>
    <w:rsid w:val="00E90012"/>
    <w:rsid w:val="00E94500"/>
    <w:rsid w:val="00EA7414"/>
    <w:rsid w:val="00EB6283"/>
    <w:rsid w:val="00EC178D"/>
    <w:rsid w:val="00EC41CA"/>
    <w:rsid w:val="00EC76EC"/>
    <w:rsid w:val="00ED2654"/>
    <w:rsid w:val="00EE78BD"/>
    <w:rsid w:val="00EF076B"/>
    <w:rsid w:val="00EF16D4"/>
    <w:rsid w:val="00EF33D9"/>
    <w:rsid w:val="00EF7A3C"/>
    <w:rsid w:val="00F02A6A"/>
    <w:rsid w:val="00F10476"/>
    <w:rsid w:val="00F21BC9"/>
    <w:rsid w:val="00F403AE"/>
    <w:rsid w:val="00F41119"/>
    <w:rsid w:val="00F54F82"/>
    <w:rsid w:val="00F61512"/>
    <w:rsid w:val="00F65A11"/>
    <w:rsid w:val="00F73B1E"/>
    <w:rsid w:val="00F80813"/>
    <w:rsid w:val="00FA515B"/>
    <w:rsid w:val="00FA692D"/>
    <w:rsid w:val="00FB7D7D"/>
    <w:rsid w:val="00FC0D5B"/>
    <w:rsid w:val="00FC3E80"/>
    <w:rsid w:val="00FC3FBF"/>
    <w:rsid w:val="00FD5AF6"/>
    <w:rsid w:val="00FD5EE8"/>
    <w:rsid w:val="00FD77DB"/>
    <w:rsid w:val="00FE1A2E"/>
    <w:rsid w:val="00FE4AE7"/>
    <w:rsid w:val="00FF34A6"/>
    <w:rsid w:val="00FF4443"/>
    <w:rsid w:val="00FF689F"/>
    <w:rsid w:val="00FF701A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C932215"/>
  <w15:chartTrackingRefBased/>
  <w15:docId w15:val="{88ECA6DC-0317-496F-95AD-E4F4E2667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6FD"/>
    <w:pPr>
      <w:spacing w:after="0" w:line="240" w:lineRule="auto"/>
    </w:pPr>
    <w:rPr>
      <w:rFonts w:ascii="Calibri" w:eastAsiaTheme="minorEastAsia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7F27F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DD26FD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B30FFB"/>
    <w:rPr>
      <w:i/>
      <w:iCs/>
      <w:color w:val="4472C4" w:themeColor="accent1"/>
    </w:rPr>
  </w:style>
  <w:style w:type="paragraph" w:styleId="CommentText">
    <w:name w:val="annotation text"/>
    <w:basedOn w:val="Normal"/>
    <w:link w:val="CommentTextChar"/>
    <w:uiPriority w:val="99"/>
    <w:unhideWhenUsed/>
    <w:rsid w:val="008123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37A"/>
    <w:rPr>
      <w:rFonts w:ascii="Calibri" w:eastAsiaTheme="minorEastAsia" w:hAnsi="Calibri" w:cs="Calibri"/>
      <w:sz w:val="20"/>
      <w:szCs w:val="20"/>
      <w:lang w:val="nl-NL" w:eastAsia="zh-CN"/>
    </w:rPr>
  </w:style>
  <w:style w:type="character" w:styleId="Hyperlink">
    <w:name w:val="Hyperlink"/>
    <w:basedOn w:val="DefaultParagraphFont"/>
    <w:uiPriority w:val="99"/>
    <w:unhideWhenUsed/>
    <w:rsid w:val="0081237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23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237A"/>
    <w:rPr>
      <w:rFonts w:ascii="Calibri" w:eastAsiaTheme="minorEastAsia" w:hAnsi="Calibri" w:cs="Calibri"/>
      <w:lang w:val="nl-NL" w:eastAsia="zh-CN"/>
    </w:rPr>
  </w:style>
  <w:style w:type="paragraph" w:styleId="Footer">
    <w:name w:val="footer"/>
    <w:basedOn w:val="Normal"/>
    <w:link w:val="FooterChar"/>
    <w:uiPriority w:val="99"/>
    <w:unhideWhenUsed/>
    <w:rsid w:val="008123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37A"/>
    <w:rPr>
      <w:rFonts w:ascii="Calibri" w:eastAsiaTheme="minorEastAsia" w:hAnsi="Calibri" w:cs="Calibri"/>
      <w:lang w:val="nl-NL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81237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37A"/>
    <w:rPr>
      <w:rFonts w:ascii="Calibri" w:eastAsiaTheme="minorEastAsia" w:hAnsi="Calibri" w:cs="Calibri"/>
      <w:b/>
      <w:bCs/>
      <w:sz w:val="20"/>
      <w:szCs w:val="20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37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37A"/>
    <w:rPr>
      <w:rFonts w:ascii="Segoe UI" w:eastAsiaTheme="minorEastAsia" w:hAnsi="Segoe UI" w:cs="Segoe UI"/>
      <w:sz w:val="18"/>
      <w:szCs w:val="18"/>
      <w:lang w:val="nl-NL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37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1D5D"/>
    <w:rPr>
      <w:sz w:val="16"/>
      <w:szCs w:val="16"/>
    </w:rPr>
  </w:style>
  <w:style w:type="paragraph" w:customStyle="1" w:styleId="Default">
    <w:name w:val="Default"/>
    <w:rsid w:val="0059594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table" w:styleId="PlainTable1">
    <w:name w:val="Plain Table 1"/>
    <w:basedOn w:val="TableNormal"/>
    <w:uiPriority w:val="41"/>
    <w:rsid w:val="00F808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80813"/>
  </w:style>
  <w:style w:type="character" w:customStyle="1" w:styleId="ref-journal">
    <w:name w:val="ref-journal"/>
    <w:basedOn w:val="DefaultParagraphFont"/>
    <w:rsid w:val="00CD60B2"/>
  </w:style>
  <w:style w:type="character" w:customStyle="1" w:styleId="ref-vol">
    <w:name w:val="ref-vol"/>
    <w:basedOn w:val="DefaultParagraphFont"/>
    <w:rsid w:val="00CD6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9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6614A4-EB1B-4D89-A55A-0B1B6AB29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41</Words>
  <Characters>12777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iu</dc:creator>
  <cp:keywords/>
  <dc:description/>
  <cp:lastModifiedBy>Yue Liu</cp:lastModifiedBy>
  <cp:revision>4</cp:revision>
  <cp:lastPrinted>2021-10-28T13:09:00Z</cp:lastPrinted>
  <dcterms:created xsi:type="dcterms:W3CDTF">2021-11-22T15:46:00Z</dcterms:created>
  <dcterms:modified xsi:type="dcterms:W3CDTF">2021-11-2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frontiers-in-microbiology</vt:lpwstr>
  </property>
  <property fmtid="{D5CDD505-2E9C-101B-9397-08002B2CF9AE}" pid="4" name="Mendeley Unique User Id_1">
    <vt:lpwstr>fda655a6-f3c8-3b29-b714-69e20777dde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ety-for-microbiology</vt:lpwstr>
  </property>
  <property fmtid="{D5CDD505-2E9C-101B-9397-08002B2CF9AE}" pid="10" name="Mendeley Recent Style Name 2_1">
    <vt:lpwstr>American Society for Microbiology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applied-and-environmental-microbiology</vt:lpwstr>
  </property>
  <property fmtid="{D5CDD505-2E9C-101B-9397-08002B2CF9AE}" pid="14" name="Mendeley Recent Style Name 4_1">
    <vt:lpwstr>Applied and Environmental Microbiology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icrobial-biotechnology</vt:lpwstr>
  </property>
  <property fmtid="{D5CDD505-2E9C-101B-9397-08002B2CF9AE}" pid="20" name="Mendeley Recent Style Name 7_1">
    <vt:lpwstr>Microbial Biotechn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